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972D12" w:rsidRPr="00AE206D" w14:paraId="0B47E313" w14:textId="2CCE4FF0" w:rsidTr="00E00795">
        <w:tc>
          <w:tcPr>
            <w:tcW w:w="1247" w:type="dxa"/>
            <w:vMerge w:val="restart"/>
          </w:tcPr>
          <w:p w14:paraId="056FCC95" w14:textId="485995CF" w:rsidR="00972D12" w:rsidRPr="00AE206D" w:rsidRDefault="00972D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Article</w:t>
            </w:r>
          </w:p>
        </w:tc>
        <w:tc>
          <w:tcPr>
            <w:tcW w:w="2836" w:type="dxa"/>
            <w:gridSpan w:val="2"/>
            <w:tcBorders>
              <w:bottom w:val="single" w:sz="8" w:space="0" w:color="auto"/>
            </w:tcBorders>
          </w:tcPr>
          <w:p w14:paraId="2D813504" w14:textId="6FF48A23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Age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 xml:space="preserve"> (years)</w:t>
            </w:r>
          </w:p>
        </w:tc>
        <w:tc>
          <w:tcPr>
            <w:tcW w:w="2836" w:type="dxa"/>
            <w:gridSpan w:val="2"/>
            <w:tcBorders>
              <w:bottom w:val="single" w:sz="8" w:space="0" w:color="auto"/>
            </w:tcBorders>
          </w:tcPr>
          <w:p w14:paraId="4E2E8FC8" w14:textId="5646F862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ender (male) (%)</w:t>
            </w:r>
          </w:p>
        </w:tc>
        <w:tc>
          <w:tcPr>
            <w:tcW w:w="2836" w:type="dxa"/>
            <w:gridSpan w:val="2"/>
            <w:tcBorders>
              <w:bottom w:val="single" w:sz="8" w:space="0" w:color="auto"/>
            </w:tcBorders>
          </w:tcPr>
          <w:p w14:paraId="2188F966" w14:textId="55592D09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MI</w:t>
            </w:r>
          </w:p>
        </w:tc>
        <w:tc>
          <w:tcPr>
            <w:tcW w:w="2836" w:type="dxa"/>
            <w:gridSpan w:val="2"/>
            <w:tcBorders>
              <w:bottom w:val="single" w:sz="8" w:space="0" w:color="auto"/>
            </w:tcBorders>
          </w:tcPr>
          <w:p w14:paraId="251DFA4F" w14:textId="2FE5CA9A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 xml:space="preserve">umor </w:t>
            </w:r>
            <w:r w:rsidR="008B4AC1" w:rsidRPr="00AE206D">
              <w:rPr>
                <w:rFonts w:ascii="Times New Roman" w:hAnsi="Times New Roman" w:cs="Times New Roman"/>
                <w:sz w:val="15"/>
                <w:szCs w:val="15"/>
              </w:rPr>
              <w:t>diameter</w:t>
            </w:r>
            <w:r w:rsidR="00627AC2">
              <w:rPr>
                <w:rFonts w:ascii="Times New Roman" w:hAnsi="Times New Roman" w:cs="Times New Roman"/>
                <w:sz w:val="15"/>
                <w:szCs w:val="15"/>
              </w:rPr>
              <w:t xml:space="preserve"> (cm)</w:t>
            </w:r>
          </w:p>
        </w:tc>
        <w:tc>
          <w:tcPr>
            <w:tcW w:w="2836" w:type="dxa"/>
            <w:gridSpan w:val="2"/>
            <w:tcBorders>
              <w:bottom w:val="single" w:sz="8" w:space="0" w:color="auto"/>
            </w:tcBorders>
          </w:tcPr>
          <w:p w14:paraId="550BAF16" w14:textId="0BEBA9F1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reoperative CA 199</w:t>
            </w:r>
          </w:p>
        </w:tc>
      </w:tr>
      <w:tr w:rsidR="00972D12" w:rsidRPr="00AE206D" w14:paraId="38AAC194" w14:textId="77777777" w:rsidTr="00E00795">
        <w:tc>
          <w:tcPr>
            <w:tcW w:w="1247" w:type="dxa"/>
            <w:vMerge/>
            <w:tcBorders>
              <w:bottom w:val="single" w:sz="8" w:space="0" w:color="auto"/>
            </w:tcBorders>
          </w:tcPr>
          <w:p w14:paraId="13A14495" w14:textId="77777777" w:rsidR="00972D12" w:rsidRPr="00AE206D" w:rsidRDefault="00972D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CD0B709" w14:textId="364BF13A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E0AA2DE" w14:textId="52F72CD2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9170D3E" w14:textId="1110C510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463E142" w14:textId="5AD2E425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6C583BB" w14:textId="2321683D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25B8635" w14:textId="69B60C3D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C3880F6" w14:textId="23D82592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EB831D0" w14:textId="036BBABA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B5BC73C" w14:textId="73370656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AF73E5C" w14:textId="126D2A5A" w:rsidR="00972D12" w:rsidRPr="00AE206D" w:rsidRDefault="00972D12" w:rsidP="00F208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</w:tr>
      <w:tr w:rsidR="00972D12" w:rsidRPr="00AE206D" w14:paraId="2B4D4FFB" w14:textId="254AC9D4" w:rsidTr="00E00795"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4BB617C8" w14:textId="0438A6D6" w:rsidR="00972D12" w:rsidRPr="00AE206D" w:rsidRDefault="00972D12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Emanuele 2018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23BA9B9" w14:textId="25C67EA4" w:rsidR="00972D12" w:rsidRPr="00AE206D" w:rsidRDefault="00972D12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65 (58.5–74.75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F122FB4" w14:textId="7539CE23" w:rsidR="00972D12" w:rsidRPr="00AE206D" w:rsidRDefault="00972D12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72.5 (59.75–78.75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7BCF5F7" w14:textId="26FA451F" w:rsidR="00972D12" w:rsidRPr="00AE206D" w:rsidRDefault="00F1515D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9FB1F41" w14:textId="633E800B" w:rsidR="00972D12" w:rsidRPr="00AE206D" w:rsidRDefault="00F1515D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734DBF3" w14:textId="4DE3B8A8" w:rsidR="00972D12" w:rsidRPr="00AE206D" w:rsidRDefault="00F1515D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23.1± 3.2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1E6BD3E" w14:textId="6D89BEC3" w:rsidR="00972D12" w:rsidRPr="00AE206D" w:rsidRDefault="00F1515D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24.1±3.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BF69D55" w14:textId="023CB7BF" w:rsidR="00972D12" w:rsidRPr="00AE206D" w:rsidRDefault="008B4AC1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 xml:space="preserve">7± 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84F2592" w14:textId="0DE4CD71" w:rsidR="00972D12" w:rsidRPr="00AE206D" w:rsidRDefault="008B4AC1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F040FA8" w14:textId="129CF69F" w:rsidR="00972D12" w:rsidRPr="00AE206D" w:rsidRDefault="008C0DD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0DD5">
              <w:rPr>
                <w:rFonts w:ascii="Times New Roman" w:hAnsi="Times New Roman" w:cs="Times New Roman"/>
                <w:sz w:val="15"/>
                <w:szCs w:val="15"/>
              </w:rPr>
              <w:t>353.3± 528.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09C2A5F" w14:textId="013293AD" w:rsidR="00972D12" w:rsidRPr="00AE206D" w:rsidRDefault="008C0DD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0DD5">
              <w:rPr>
                <w:rFonts w:ascii="Times New Roman" w:hAnsi="Times New Roman" w:cs="Times New Roman"/>
                <w:sz w:val="15"/>
                <w:szCs w:val="15"/>
              </w:rPr>
              <w:t>1362.7±4497</w:t>
            </w:r>
          </w:p>
        </w:tc>
      </w:tr>
      <w:tr w:rsidR="00972D12" w:rsidRPr="00AE206D" w14:paraId="1FD62208" w14:textId="0A3CA78E" w:rsidTr="00E00795">
        <w:tc>
          <w:tcPr>
            <w:tcW w:w="1247" w:type="dxa"/>
            <w:vAlign w:val="center"/>
          </w:tcPr>
          <w:p w14:paraId="3B6E3D2D" w14:textId="0C65007D" w:rsidR="00972D12" w:rsidRPr="00AE206D" w:rsidRDefault="00972D12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Hassan. 2021</w:t>
            </w:r>
          </w:p>
        </w:tc>
        <w:tc>
          <w:tcPr>
            <w:tcW w:w="1418" w:type="dxa"/>
          </w:tcPr>
          <w:p w14:paraId="10D64612" w14:textId="1528072A" w:rsidR="00972D12" w:rsidRPr="00AE206D" w:rsidRDefault="004208D8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08D8">
              <w:rPr>
                <w:rFonts w:ascii="Times New Roman" w:hAnsi="Times New Roman" w:cs="Times New Roman"/>
                <w:sz w:val="15"/>
                <w:szCs w:val="15"/>
              </w:rPr>
              <w:t>66±21.3</w:t>
            </w:r>
          </w:p>
        </w:tc>
        <w:tc>
          <w:tcPr>
            <w:tcW w:w="1418" w:type="dxa"/>
          </w:tcPr>
          <w:p w14:paraId="6653E2E5" w14:textId="13BD3782" w:rsidR="00972D12" w:rsidRPr="00AE206D" w:rsidRDefault="004208D8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08D8">
              <w:rPr>
                <w:rFonts w:ascii="Times New Roman" w:hAnsi="Times New Roman" w:cs="Times New Roman"/>
                <w:sz w:val="15"/>
                <w:szCs w:val="15"/>
              </w:rPr>
              <w:t>68.1± 19.3</w:t>
            </w:r>
          </w:p>
        </w:tc>
        <w:tc>
          <w:tcPr>
            <w:tcW w:w="1418" w:type="dxa"/>
          </w:tcPr>
          <w:p w14:paraId="3B3466F9" w14:textId="0E4B0309" w:rsidR="00972D12" w:rsidRPr="00AE206D" w:rsidRDefault="004208D8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1418" w:type="dxa"/>
          </w:tcPr>
          <w:p w14:paraId="67D73C50" w14:textId="410871F2" w:rsidR="00972D12" w:rsidRPr="00AE206D" w:rsidRDefault="004208D8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1418" w:type="dxa"/>
            <w:vAlign w:val="center"/>
          </w:tcPr>
          <w:p w14:paraId="645F3AFE" w14:textId="54567C54" w:rsidR="00972D12" w:rsidRPr="00AE206D" w:rsidRDefault="00F64AC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346708A0" w14:textId="5079B493" w:rsidR="00972D12" w:rsidRPr="00AE206D" w:rsidRDefault="00F64AC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6FC2C09B" w14:textId="78F9346F" w:rsidR="00972D12" w:rsidRPr="00AE206D" w:rsidRDefault="00F64AC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124115D9" w14:textId="1E047A89" w:rsidR="00972D12" w:rsidRPr="00AE206D" w:rsidRDefault="00F64AC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132B9F78" w14:textId="4A3E5E88" w:rsidR="00972D12" w:rsidRPr="00AE206D" w:rsidRDefault="00F64AC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67EDA2AC" w14:textId="55BD72DA" w:rsidR="00972D12" w:rsidRPr="00AE206D" w:rsidRDefault="00F64AC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M</w:t>
            </w:r>
          </w:p>
        </w:tc>
      </w:tr>
      <w:tr w:rsidR="00972D12" w:rsidRPr="00AE206D" w14:paraId="7B1B44B6" w14:textId="6AD2EE26" w:rsidTr="00E00795">
        <w:tc>
          <w:tcPr>
            <w:tcW w:w="1247" w:type="dxa"/>
            <w:vAlign w:val="center"/>
          </w:tcPr>
          <w:p w14:paraId="02518D13" w14:textId="19D07D5A" w:rsidR="00972D12" w:rsidRPr="00AE206D" w:rsidRDefault="00972D12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Shyr 2021</w:t>
            </w:r>
          </w:p>
        </w:tc>
        <w:tc>
          <w:tcPr>
            <w:tcW w:w="1418" w:type="dxa"/>
            <w:vAlign w:val="center"/>
          </w:tcPr>
          <w:p w14:paraId="5E7A9AB1" w14:textId="5BFDEFA9" w:rsidR="00972D12" w:rsidRPr="00AE206D" w:rsidRDefault="00DB7256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7256">
              <w:rPr>
                <w:rFonts w:ascii="Times New Roman" w:hAnsi="Times New Roman" w:cs="Times New Roman"/>
                <w:sz w:val="15"/>
                <w:szCs w:val="15"/>
              </w:rPr>
              <w:t>66±13</w:t>
            </w:r>
          </w:p>
        </w:tc>
        <w:tc>
          <w:tcPr>
            <w:tcW w:w="1418" w:type="dxa"/>
          </w:tcPr>
          <w:p w14:paraId="770BFE88" w14:textId="77901767" w:rsidR="00972D12" w:rsidRPr="00AE206D" w:rsidRDefault="00DB7256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7256">
              <w:rPr>
                <w:rFonts w:ascii="Times New Roman" w:hAnsi="Times New Roman" w:cs="Times New Roman"/>
                <w:sz w:val="15"/>
                <w:szCs w:val="15"/>
              </w:rPr>
              <w:t>66±11</w:t>
            </w:r>
          </w:p>
        </w:tc>
        <w:tc>
          <w:tcPr>
            <w:tcW w:w="1418" w:type="dxa"/>
          </w:tcPr>
          <w:p w14:paraId="2230A9C9" w14:textId="18A9FD03" w:rsidR="00972D12" w:rsidRPr="00AE206D" w:rsidRDefault="00DB7256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1418" w:type="dxa"/>
          </w:tcPr>
          <w:p w14:paraId="5A2B9C95" w14:textId="66E80082" w:rsidR="00972D12" w:rsidRPr="00AE206D" w:rsidRDefault="00DB7256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1418" w:type="dxa"/>
            <w:vAlign w:val="center"/>
          </w:tcPr>
          <w:p w14:paraId="3FEE3998" w14:textId="52A4A520" w:rsidR="00972D12" w:rsidRPr="00AE206D" w:rsidRDefault="00A45E3D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45E3D">
              <w:rPr>
                <w:rFonts w:ascii="Times New Roman" w:hAnsi="Times New Roman" w:cs="Times New Roman"/>
                <w:sz w:val="15"/>
                <w:szCs w:val="15"/>
              </w:rPr>
              <w:t>24±4</w:t>
            </w:r>
          </w:p>
        </w:tc>
        <w:tc>
          <w:tcPr>
            <w:tcW w:w="1418" w:type="dxa"/>
          </w:tcPr>
          <w:p w14:paraId="31245130" w14:textId="2E97EC22" w:rsidR="00972D12" w:rsidRPr="00AE206D" w:rsidRDefault="00A45E3D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45E3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A45E3D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8" w:type="dxa"/>
          </w:tcPr>
          <w:p w14:paraId="594B7787" w14:textId="706F92BB" w:rsidR="00972D12" w:rsidRPr="00AE206D" w:rsidRDefault="00114A59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A59">
              <w:rPr>
                <w:rFonts w:ascii="Times New Roman" w:hAnsi="Times New Roman" w:cs="Times New Roman"/>
                <w:sz w:val="15"/>
                <w:szCs w:val="15"/>
              </w:rPr>
              <w:t>3.1±0.8</w:t>
            </w:r>
          </w:p>
        </w:tc>
        <w:tc>
          <w:tcPr>
            <w:tcW w:w="1418" w:type="dxa"/>
          </w:tcPr>
          <w:p w14:paraId="3D5C5E47" w14:textId="7A3E0624" w:rsidR="00972D12" w:rsidRPr="00AE206D" w:rsidRDefault="00114A59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A59">
              <w:rPr>
                <w:rFonts w:ascii="Times New Roman" w:hAnsi="Times New Roman" w:cs="Times New Roman"/>
                <w:sz w:val="15"/>
                <w:szCs w:val="15"/>
              </w:rPr>
              <w:t>3.1±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8" w:type="dxa"/>
          </w:tcPr>
          <w:p w14:paraId="65E8ED2D" w14:textId="23014B46" w:rsidR="00972D12" w:rsidRPr="00AE206D" w:rsidRDefault="001264A4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1E03BD53" w14:textId="2D632B2C" w:rsidR="00972D12" w:rsidRPr="00AE206D" w:rsidRDefault="001264A4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M</w:t>
            </w:r>
          </w:p>
        </w:tc>
      </w:tr>
      <w:tr w:rsidR="00972D12" w:rsidRPr="00AE206D" w14:paraId="617520E7" w14:textId="5DE7FC7A" w:rsidTr="00E00795">
        <w:tc>
          <w:tcPr>
            <w:tcW w:w="1247" w:type="dxa"/>
            <w:vAlign w:val="center"/>
          </w:tcPr>
          <w:p w14:paraId="2861AA2F" w14:textId="6E65932D" w:rsidR="00972D12" w:rsidRPr="00AE206D" w:rsidRDefault="00972D12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Maria 2020</w:t>
            </w:r>
          </w:p>
        </w:tc>
        <w:tc>
          <w:tcPr>
            <w:tcW w:w="1418" w:type="dxa"/>
            <w:vAlign w:val="center"/>
          </w:tcPr>
          <w:p w14:paraId="68ABFFB7" w14:textId="6F0C9CD1" w:rsidR="00972D12" w:rsidRPr="00EC15A9" w:rsidRDefault="00EC15A9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EC15A9">
              <w:rPr>
                <w:rFonts w:ascii="Times New Roman" w:hAnsi="Times New Roman" w:cs="Times New Roman"/>
                <w:sz w:val="15"/>
                <w:szCs w:val="15"/>
              </w:rPr>
              <w:t>66 (38–84)</w:t>
            </w:r>
            <w:r w:rsidR="005B0F8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093BBEA7" w14:textId="51E8E88C" w:rsidR="00972D12" w:rsidRPr="00EC15A9" w:rsidRDefault="00EC15A9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EC15A9">
              <w:rPr>
                <w:rFonts w:ascii="Times New Roman" w:hAnsi="Times New Roman" w:cs="Times New Roman"/>
                <w:sz w:val="15"/>
                <w:szCs w:val="15"/>
              </w:rPr>
              <w:t>68 (42–81)</w:t>
            </w:r>
            <w:r w:rsidR="005B0F8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540DB068" w14:textId="3FE912FA" w:rsidR="00972D12" w:rsidRPr="00AE206D" w:rsidRDefault="0011539A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1418" w:type="dxa"/>
          </w:tcPr>
          <w:p w14:paraId="158BE8AD" w14:textId="38EE803D" w:rsidR="00972D12" w:rsidRPr="00AE206D" w:rsidRDefault="0011539A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1418" w:type="dxa"/>
            <w:vAlign w:val="center"/>
          </w:tcPr>
          <w:p w14:paraId="2C357846" w14:textId="585FD21E" w:rsidR="00972D12" w:rsidRPr="00131BF2" w:rsidRDefault="00FE75CC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FE75CC">
              <w:rPr>
                <w:rFonts w:ascii="Times New Roman" w:hAnsi="Times New Roman" w:cs="Times New Roman"/>
                <w:sz w:val="15"/>
                <w:szCs w:val="15"/>
              </w:rPr>
              <w:t>24.7 (19.6–39.1)</w:t>
            </w:r>
            <w:r w:rsidR="005B0F8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31BF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1A53DDE3" w14:textId="2B0E22F5" w:rsidR="00972D12" w:rsidRPr="00131BF2" w:rsidRDefault="00FE75CC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FE75CC">
              <w:rPr>
                <w:rFonts w:ascii="Times New Roman" w:hAnsi="Times New Roman" w:cs="Times New Roman"/>
                <w:sz w:val="15"/>
                <w:szCs w:val="15"/>
              </w:rPr>
              <w:t>25.7 (15.8–44.8)</w:t>
            </w:r>
            <w:r w:rsidR="005B0F8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31BF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1E7419BF" w14:textId="66D3E8A9" w:rsidR="00972D12" w:rsidRPr="00AE206D" w:rsidRDefault="00A32A4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2A45">
              <w:rPr>
                <w:rFonts w:ascii="Times New Roman" w:hAnsi="Times New Roman" w:cs="Times New Roman"/>
                <w:sz w:val="15"/>
                <w:szCs w:val="15"/>
              </w:rPr>
              <w:t>3 (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 w:rsidRPr="00A32A45">
              <w:rPr>
                <w:rFonts w:ascii="Times New Roman" w:hAnsi="Times New Roman" w:cs="Times New Roman"/>
                <w:sz w:val="15"/>
                <w:szCs w:val="15"/>
              </w:rPr>
              <w:t>–6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6EA900B9" w14:textId="3CC2B077" w:rsidR="00972D12" w:rsidRPr="00AE206D" w:rsidRDefault="00A32A4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2A4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A32A45">
              <w:rPr>
                <w:rFonts w:ascii="Times New Roman" w:hAnsi="Times New Roman" w:cs="Times New Roman"/>
                <w:sz w:val="15"/>
                <w:szCs w:val="15"/>
              </w:rPr>
              <w:t>9 (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A32A45">
              <w:rPr>
                <w:rFonts w:ascii="Times New Roman" w:hAnsi="Times New Roman" w:cs="Times New Roman"/>
                <w:sz w:val="15"/>
                <w:szCs w:val="15"/>
              </w:rPr>
              <w:t>9–7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285B0793" w14:textId="130D3BBD" w:rsidR="00972D12" w:rsidRPr="00AE206D" w:rsidRDefault="00084DC6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06A5FA82" w14:textId="2CB30A1D" w:rsidR="00972D12" w:rsidRPr="00AE206D" w:rsidRDefault="00084DC6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M</w:t>
            </w:r>
          </w:p>
        </w:tc>
      </w:tr>
      <w:tr w:rsidR="00972D12" w:rsidRPr="00AE206D" w14:paraId="35B56EC0" w14:textId="1976C2DF" w:rsidTr="00E00795">
        <w:tc>
          <w:tcPr>
            <w:tcW w:w="1247" w:type="dxa"/>
            <w:vAlign w:val="center"/>
          </w:tcPr>
          <w:p w14:paraId="431E8C8A" w14:textId="49CC0901" w:rsidR="00972D12" w:rsidRPr="00AE206D" w:rsidRDefault="00972D12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Weng 2020</w:t>
            </w:r>
          </w:p>
        </w:tc>
        <w:tc>
          <w:tcPr>
            <w:tcW w:w="1418" w:type="dxa"/>
            <w:vAlign w:val="center"/>
          </w:tcPr>
          <w:p w14:paraId="5F2A77EC" w14:textId="01164BE5" w:rsidR="00972D12" w:rsidRPr="00AE206D" w:rsidRDefault="00C13A9F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A9F">
              <w:rPr>
                <w:rFonts w:ascii="Times New Roman" w:hAnsi="Times New Roman" w:cs="Times New Roman"/>
                <w:sz w:val="15"/>
                <w:szCs w:val="15"/>
              </w:rPr>
              <w:t>63 (57–68)</w:t>
            </w:r>
          </w:p>
        </w:tc>
        <w:tc>
          <w:tcPr>
            <w:tcW w:w="1418" w:type="dxa"/>
          </w:tcPr>
          <w:p w14:paraId="2355098E" w14:textId="6508BEA8" w:rsidR="00972D12" w:rsidRPr="00AE206D" w:rsidRDefault="00C13A9F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3A9F">
              <w:rPr>
                <w:rFonts w:ascii="Times New Roman" w:hAnsi="Times New Roman" w:cs="Times New Roman"/>
                <w:sz w:val="15"/>
                <w:szCs w:val="15"/>
              </w:rPr>
              <w:t>64 (58–70)</w:t>
            </w:r>
          </w:p>
        </w:tc>
        <w:tc>
          <w:tcPr>
            <w:tcW w:w="1418" w:type="dxa"/>
          </w:tcPr>
          <w:p w14:paraId="105C5844" w14:textId="6B772B16" w:rsidR="00972D12" w:rsidRPr="00AE206D" w:rsidRDefault="002522D4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1418" w:type="dxa"/>
          </w:tcPr>
          <w:p w14:paraId="04F65C4E" w14:textId="6D61DBCC" w:rsidR="00972D12" w:rsidRPr="00AE206D" w:rsidRDefault="002522D4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1418" w:type="dxa"/>
            <w:vAlign w:val="center"/>
          </w:tcPr>
          <w:p w14:paraId="41B2EDB6" w14:textId="3ADEB88D" w:rsidR="00972D12" w:rsidRPr="00AE206D" w:rsidRDefault="00B22D83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2D83">
              <w:rPr>
                <w:rFonts w:ascii="Times New Roman" w:hAnsi="Times New Roman" w:cs="Times New Roman"/>
                <w:sz w:val="15"/>
                <w:szCs w:val="15"/>
              </w:rPr>
              <w:t>22.8</w:t>
            </w:r>
            <w:r w:rsidRPr="00A45E3D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B22D83"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1418" w:type="dxa"/>
          </w:tcPr>
          <w:p w14:paraId="08564420" w14:textId="141D77DC" w:rsidR="00972D12" w:rsidRPr="00AE206D" w:rsidRDefault="00B22D83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2D83">
              <w:rPr>
                <w:rFonts w:ascii="Times New Roman" w:hAnsi="Times New Roman" w:cs="Times New Roman"/>
                <w:sz w:val="15"/>
                <w:szCs w:val="15"/>
              </w:rPr>
              <w:t>2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A45E3D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1418" w:type="dxa"/>
          </w:tcPr>
          <w:p w14:paraId="70802D67" w14:textId="0D1EAEE7" w:rsidR="00972D12" w:rsidRPr="00AE206D" w:rsidRDefault="009513A4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13A4">
              <w:rPr>
                <w:rFonts w:ascii="Times New Roman" w:hAnsi="Times New Roman" w:cs="Times New Roman"/>
                <w:sz w:val="15"/>
                <w:szCs w:val="15"/>
              </w:rPr>
              <w:t>3 (2.2–3.5)</w:t>
            </w:r>
          </w:p>
        </w:tc>
        <w:tc>
          <w:tcPr>
            <w:tcW w:w="1418" w:type="dxa"/>
          </w:tcPr>
          <w:p w14:paraId="27E452CC" w14:textId="7FF49D7F" w:rsidR="00972D12" w:rsidRPr="00AE206D" w:rsidRDefault="009513A4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13A4">
              <w:rPr>
                <w:rFonts w:ascii="Times New Roman" w:hAnsi="Times New Roman" w:cs="Times New Roman"/>
                <w:sz w:val="15"/>
                <w:szCs w:val="15"/>
              </w:rPr>
              <w:t>3.0 (2.3–3.8)</w:t>
            </w:r>
          </w:p>
        </w:tc>
        <w:tc>
          <w:tcPr>
            <w:tcW w:w="1418" w:type="dxa"/>
          </w:tcPr>
          <w:p w14:paraId="4035DEEC" w14:textId="3A93A6E8" w:rsidR="00972D12" w:rsidRPr="00AE206D" w:rsidRDefault="009513A4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13A4">
              <w:rPr>
                <w:rFonts w:ascii="Times New Roman" w:hAnsi="Times New Roman" w:cs="Times New Roman"/>
                <w:sz w:val="15"/>
                <w:szCs w:val="15"/>
              </w:rPr>
              <w:t>144.4 (40.1–375.4)</w:t>
            </w:r>
          </w:p>
        </w:tc>
        <w:tc>
          <w:tcPr>
            <w:tcW w:w="1418" w:type="dxa"/>
          </w:tcPr>
          <w:p w14:paraId="029BA192" w14:textId="35E97351" w:rsidR="00972D12" w:rsidRPr="00AE206D" w:rsidRDefault="009513A4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13A4">
              <w:rPr>
                <w:rFonts w:ascii="Times New Roman" w:hAnsi="Times New Roman" w:cs="Times New Roman"/>
                <w:sz w:val="15"/>
                <w:szCs w:val="15"/>
              </w:rPr>
              <w:t>153.4 (46.0–505.2)</w:t>
            </w:r>
          </w:p>
        </w:tc>
      </w:tr>
      <w:tr w:rsidR="00972D12" w:rsidRPr="00AE206D" w14:paraId="7B3DC0D5" w14:textId="3C68299C" w:rsidTr="00E00795">
        <w:tc>
          <w:tcPr>
            <w:tcW w:w="1247" w:type="dxa"/>
            <w:vAlign w:val="center"/>
          </w:tcPr>
          <w:p w14:paraId="5C272051" w14:textId="33823552" w:rsidR="00972D12" w:rsidRPr="00AE206D" w:rsidRDefault="00972D12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Amer 2016</w:t>
            </w:r>
          </w:p>
        </w:tc>
        <w:tc>
          <w:tcPr>
            <w:tcW w:w="1418" w:type="dxa"/>
            <w:vAlign w:val="center"/>
          </w:tcPr>
          <w:p w14:paraId="042D8797" w14:textId="6282DBD8" w:rsidR="00972D12" w:rsidRPr="00AE206D" w:rsidRDefault="00426214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6214">
              <w:rPr>
                <w:rFonts w:ascii="Times New Roman" w:hAnsi="Times New Roman" w:cs="Times New Roman"/>
                <w:sz w:val="15"/>
                <w:szCs w:val="15"/>
              </w:rPr>
              <w:t>67 (15–86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4741BDAB" w14:textId="0A8AD024" w:rsidR="00972D12" w:rsidRPr="00AE206D" w:rsidRDefault="00426214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6214">
              <w:rPr>
                <w:rFonts w:ascii="Times New Roman" w:hAnsi="Times New Roman" w:cs="Times New Roman"/>
                <w:sz w:val="15"/>
                <w:szCs w:val="15"/>
              </w:rPr>
              <w:t>65 (15–93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401613AD" w14:textId="501CCEEB" w:rsidR="00972D12" w:rsidRPr="00AE206D" w:rsidRDefault="004F057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1418" w:type="dxa"/>
          </w:tcPr>
          <w:p w14:paraId="7E16E497" w14:textId="544C6EA9" w:rsidR="00972D12" w:rsidRPr="00AE206D" w:rsidRDefault="004F0575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1418" w:type="dxa"/>
            <w:vAlign w:val="center"/>
          </w:tcPr>
          <w:p w14:paraId="29FDA36C" w14:textId="631DB607" w:rsidR="00972D12" w:rsidRPr="00AE206D" w:rsidRDefault="005A23B7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23B7">
              <w:rPr>
                <w:rFonts w:ascii="Times New Roman" w:hAnsi="Times New Roman" w:cs="Times New Roman"/>
                <w:sz w:val="15"/>
                <w:szCs w:val="15"/>
              </w:rPr>
              <w:t>27.5 (18.1–47.6)</w:t>
            </w:r>
            <w:r w:rsidR="00627AC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02733C55" w14:textId="2BC5ECE4" w:rsidR="00972D12" w:rsidRPr="00AE206D" w:rsidRDefault="005A23B7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23B7">
              <w:rPr>
                <w:rFonts w:ascii="Times New Roman" w:hAnsi="Times New Roman" w:cs="Times New Roman"/>
                <w:sz w:val="15"/>
                <w:szCs w:val="15"/>
              </w:rPr>
              <w:t>26.1 (14.7–85.5)</w:t>
            </w:r>
            <w:r w:rsidR="00627AC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19DE310B" w14:textId="339665A3" w:rsidR="00972D12" w:rsidRPr="00AE206D" w:rsidRDefault="00627AC2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27AC2">
              <w:rPr>
                <w:rFonts w:ascii="Times New Roman" w:hAnsi="Times New Roman" w:cs="Times New Roman"/>
                <w:sz w:val="15"/>
                <w:szCs w:val="15"/>
              </w:rPr>
              <w:t>2.5 (0.1–26.0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7BBEA76C" w14:textId="3D1040E5" w:rsidR="00972D12" w:rsidRPr="00AE206D" w:rsidRDefault="00627AC2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27AC2">
              <w:rPr>
                <w:rFonts w:ascii="Times New Roman" w:hAnsi="Times New Roman" w:cs="Times New Roman"/>
                <w:sz w:val="15"/>
                <w:szCs w:val="15"/>
              </w:rPr>
              <w:t>2.9 (0–5.0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728F7E44" w14:textId="448FE05A" w:rsidR="00972D12" w:rsidRPr="00AE206D" w:rsidRDefault="009134B7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27DF5BD7" w14:textId="0A0CB49A" w:rsidR="00972D12" w:rsidRPr="00AE206D" w:rsidRDefault="009134B7" w:rsidP="00740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9134B7" w:rsidRPr="00AE206D" w14:paraId="6C3842A1" w14:textId="4182C6D1" w:rsidTr="00E00795">
        <w:tc>
          <w:tcPr>
            <w:tcW w:w="1247" w:type="dxa"/>
            <w:vAlign w:val="center"/>
          </w:tcPr>
          <w:p w14:paraId="5FDF02B4" w14:textId="254448FB" w:rsidR="009134B7" w:rsidRPr="00AE206D" w:rsidRDefault="009134B7" w:rsidP="009134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Matthew 2016</w:t>
            </w:r>
          </w:p>
        </w:tc>
        <w:tc>
          <w:tcPr>
            <w:tcW w:w="1418" w:type="dxa"/>
            <w:vAlign w:val="center"/>
          </w:tcPr>
          <w:p w14:paraId="50642D7C" w14:textId="555BB8BC" w:rsidR="009134B7" w:rsidRPr="00AE206D" w:rsidRDefault="009134B7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4B521805" w14:textId="173F4DC8" w:rsidR="009134B7" w:rsidRPr="00AE206D" w:rsidRDefault="009134B7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  <w:vAlign w:val="center"/>
          </w:tcPr>
          <w:p w14:paraId="18BA8592" w14:textId="5B0E4C0F" w:rsidR="009134B7" w:rsidRPr="00AE206D" w:rsidRDefault="009134B7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450AFCFD" w14:textId="4E88BF67" w:rsidR="009134B7" w:rsidRPr="00AE206D" w:rsidRDefault="009134B7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  <w:vAlign w:val="center"/>
          </w:tcPr>
          <w:p w14:paraId="46A2F7A6" w14:textId="27476AE2" w:rsidR="009134B7" w:rsidRPr="00AE206D" w:rsidRDefault="009134B7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75036B53" w14:textId="79DC3165" w:rsidR="009134B7" w:rsidRPr="00AE206D" w:rsidRDefault="009134B7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  <w:vAlign w:val="center"/>
          </w:tcPr>
          <w:p w14:paraId="1F394F0F" w14:textId="3E148987" w:rsidR="009134B7" w:rsidRPr="00AE206D" w:rsidRDefault="009134B7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4AE7A0DE" w14:textId="34ECC2F4" w:rsidR="009134B7" w:rsidRPr="00AE206D" w:rsidRDefault="009134B7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  <w:vAlign w:val="center"/>
          </w:tcPr>
          <w:p w14:paraId="45021B58" w14:textId="2A4A13C1" w:rsidR="009134B7" w:rsidRPr="00AE206D" w:rsidRDefault="009134B7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4011CA39" w14:textId="76E49040" w:rsidR="009134B7" w:rsidRPr="00AE206D" w:rsidRDefault="009134B7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9134B7" w:rsidRPr="00AE206D" w14:paraId="725A1E60" w14:textId="3CF22E35" w:rsidTr="00E00795">
        <w:tc>
          <w:tcPr>
            <w:tcW w:w="1247" w:type="dxa"/>
            <w:vAlign w:val="center"/>
          </w:tcPr>
          <w:p w14:paraId="4561099B" w14:textId="47B095E2" w:rsidR="009134B7" w:rsidRPr="00AE206D" w:rsidRDefault="009134B7" w:rsidP="009134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Mejia 2020</w:t>
            </w:r>
          </w:p>
        </w:tc>
        <w:tc>
          <w:tcPr>
            <w:tcW w:w="1418" w:type="dxa"/>
            <w:vAlign w:val="center"/>
          </w:tcPr>
          <w:p w14:paraId="47E7D476" w14:textId="18E0171A" w:rsidR="009134B7" w:rsidRPr="00AE206D" w:rsidRDefault="008459EC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7256">
              <w:rPr>
                <w:rFonts w:ascii="Times New Roman" w:hAnsi="Times New Roman" w:cs="Times New Roman"/>
                <w:sz w:val="15"/>
                <w:szCs w:val="15"/>
              </w:rPr>
              <w:t>66±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1418" w:type="dxa"/>
          </w:tcPr>
          <w:p w14:paraId="2822BFA6" w14:textId="523B8E6A" w:rsidR="009134B7" w:rsidRPr="00AE206D" w:rsidRDefault="008459EC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725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  <w:r w:rsidRPr="00DB7256">
              <w:rPr>
                <w:rFonts w:ascii="Times New Roman" w:hAnsi="Times New Roman" w:cs="Times New Roman"/>
                <w:sz w:val="15"/>
                <w:szCs w:val="15"/>
              </w:rPr>
              <w:t>±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1418" w:type="dxa"/>
          </w:tcPr>
          <w:p w14:paraId="3904D046" w14:textId="339EC9EF" w:rsidR="009134B7" w:rsidRPr="00AE206D" w:rsidRDefault="006E3490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8" w:type="dxa"/>
          </w:tcPr>
          <w:p w14:paraId="58A60809" w14:textId="1BFC70D1" w:rsidR="009134B7" w:rsidRPr="00AE206D" w:rsidRDefault="006E3490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1418" w:type="dxa"/>
            <w:vAlign w:val="center"/>
          </w:tcPr>
          <w:p w14:paraId="08B6E792" w14:textId="1EC1B6CA" w:rsidR="009134B7" w:rsidRPr="00AE206D" w:rsidRDefault="00572435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6BDE9338" w14:textId="5148C27A" w:rsidR="009134B7" w:rsidRPr="00AE206D" w:rsidRDefault="00572435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54C2BA9C" w14:textId="0C8D1B43" w:rsidR="009134B7" w:rsidRPr="00AE206D" w:rsidRDefault="00572435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A59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114A59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1418" w:type="dxa"/>
          </w:tcPr>
          <w:p w14:paraId="0522E9A5" w14:textId="741DE856" w:rsidR="009134B7" w:rsidRPr="00AE206D" w:rsidRDefault="00572435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A59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114A59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1418" w:type="dxa"/>
          </w:tcPr>
          <w:p w14:paraId="318D7A62" w14:textId="5CB17817" w:rsidR="009134B7" w:rsidRPr="00AE206D" w:rsidRDefault="00572435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432C6DCD" w14:textId="31E090B2" w:rsidR="009134B7" w:rsidRPr="00AE206D" w:rsidRDefault="00572435" w:rsidP="009134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9D284E" w:rsidRPr="00AE206D" w14:paraId="48AA6302" w14:textId="00B3DDB2" w:rsidTr="00E00795">
        <w:tc>
          <w:tcPr>
            <w:tcW w:w="1247" w:type="dxa"/>
            <w:vAlign w:val="center"/>
          </w:tcPr>
          <w:p w14:paraId="064C3167" w14:textId="5C72CAA1" w:rsidR="009D284E" w:rsidRPr="00AE206D" w:rsidRDefault="009D284E" w:rsidP="009D284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Wang 2018</w:t>
            </w:r>
          </w:p>
        </w:tc>
        <w:tc>
          <w:tcPr>
            <w:tcW w:w="1418" w:type="dxa"/>
            <w:vAlign w:val="center"/>
          </w:tcPr>
          <w:p w14:paraId="489F2EE8" w14:textId="3560FDD1" w:rsidR="009D284E" w:rsidRPr="00AE206D" w:rsidRDefault="009D284E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64B1DBFF" w14:textId="4E794108" w:rsidR="009D284E" w:rsidRPr="00AE206D" w:rsidRDefault="009D284E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57457BA0" w14:textId="6F002007" w:rsidR="009D284E" w:rsidRPr="00AE206D" w:rsidRDefault="009D284E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8" w:type="dxa"/>
          </w:tcPr>
          <w:p w14:paraId="34710BEB" w14:textId="744A5DE6" w:rsidR="009D284E" w:rsidRPr="00AE206D" w:rsidRDefault="009D284E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1418" w:type="dxa"/>
            <w:vAlign w:val="center"/>
          </w:tcPr>
          <w:p w14:paraId="1FA48D75" w14:textId="6836C3DA" w:rsidR="009D284E" w:rsidRPr="00AE206D" w:rsidRDefault="009D284E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06D37D4D" w14:textId="18048373" w:rsidR="009D284E" w:rsidRPr="00AE206D" w:rsidRDefault="009D284E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  <w:vAlign w:val="center"/>
          </w:tcPr>
          <w:p w14:paraId="7A7AA47F" w14:textId="685F254B" w:rsidR="009D284E" w:rsidRPr="00AE206D" w:rsidRDefault="009D284E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2C28FAD8" w14:textId="25269161" w:rsidR="009D284E" w:rsidRPr="00AE206D" w:rsidRDefault="009D284E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  <w:vAlign w:val="center"/>
          </w:tcPr>
          <w:p w14:paraId="69062D77" w14:textId="347481D9" w:rsidR="009D284E" w:rsidRPr="00AE206D" w:rsidRDefault="009D284E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4EEACE1F" w14:textId="74A6256A" w:rsidR="009D284E" w:rsidRPr="00AE206D" w:rsidRDefault="009D284E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9D284E" w:rsidRPr="00AE206D" w14:paraId="7AFC8B57" w14:textId="0A9D0048" w:rsidTr="00B706AB">
        <w:tc>
          <w:tcPr>
            <w:tcW w:w="1247" w:type="dxa"/>
            <w:vAlign w:val="center"/>
          </w:tcPr>
          <w:p w14:paraId="1BE25977" w14:textId="3AD45FED" w:rsidR="009D284E" w:rsidRPr="00AE206D" w:rsidRDefault="009D284E" w:rsidP="009D284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Kim 2018</w:t>
            </w:r>
          </w:p>
        </w:tc>
        <w:tc>
          <w:tcPr>
            <w:tcW w:w="1418" w:type="dxa"/>
            <w:vAlign w:val="center"/>
          </w:tcPr>
          <w:p w14:paraId="66AC52FC" w14:textId="613E9B0E" w:rsidR="009D284E" w:rsidRPr="00AE206D" w:rsidRDefault="00903CC7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CC7">
              <w:rPr>
                <w:rFonts w:ascii="Times New Roman" w:hAnsi="Times New Roman" w:cs="Times New Roman"/>
                <w:sz w:val="15"/>
                <w:szCs w:val="15"/>
              </w:rPr>
              <w:t>60.7 ± 11.9</w:t>
            </w:r>
          </w:p>
        </w:tc>
        <w:tc>
          <w:tcPr>
            <w:tcW w:w="1418" w:type="dxa"/>
          </w:tcPr>
          <w:p w14:paraId="698524C1" w14:textId="45525881" w:rsidR="009D284E" w:rsidRPr="00AE206D" w:rsidRDefault="00903CC7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CC7">
              <w:rPr>
                <w:rFonts w:ascii="Times New Roman" w:hAnsi="Times New Roman" w:cs="Times New Roman"/>
                <w:sz w:val="15"/>
                <w:szCs w:val="15"/>
              </w:rPr>
              <w:t>65.4 ± 10.1</w:t>
            </w:r>
          </w:p>
        </w:tc>
        <w:tc>
          <w:tcPr>
            <w:tcW w:w="1418" w:type="dxa"/>
          </w:tcPr>
          <w:p w14:paraId="33DFE99D" w14:textId="4B189D7C" w:rsidR="009D284E" w:rsidRPr="00AE206D" w:rsidRDefault="00903CC7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1418" w:type="dxa"/>
          </w:tcPr>
          <w:p w14:paraId="72F7D00C" w14:textId="1E66F8C5" w:rsidR="009D284E" w:rsidRPr="00AE206D" w:rsidRDefault="00903CC7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1418" w:type="dxa"/>
            <w:vAlign w:val="center"/>
          </w:tcPr>
          <w:p w14:paraId="3011FC49" w14:textId="3C21C8E1" w:rsidR="009D284E" w:rsidRPr="00AE206D" w:rsidRDefault="002776E8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76E8">
              <w:rPr>
                <w:rFonts w:ascii="Times New Roman" w:hAnsi="Times New Roman" w:cs="Times New Roman"/>
                <w:sz w:val="15"/>
                <w:szCs w:val="15"/>
              </w:rPr>
              <w:t>22.7 ± 2.5</w:t>
            </w:r>
          </w:p>
        </w:tc>
        <w:tc>
          <w:tcPr>
            <w:tcW w:w="1418" w:type="dxa"/>
          </w:tcPr>
          <w:p w14:paraId="3D08449A" w14:textId="632C7821" w:rsidR="009D284E" w:rsidRPr="00AE206D" w:rsidRDefault="002776E8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76E8">
              <w:rPr>
                <w:rFonts w:ascii="Times New Roman" w:hAnsi="Times New Roman" w:cs="Times New Roman"/>
                <w:sz w:val="15"/>
                <w:szCs w:val="15"/>
              </w:rPr>
              <w:t>24.0 ± 3.1</w:t>
            </w:r>
          </w:p>
        </w:tc>
        <w:tc>
          <w:tcPr>
            <w:tcW w:w="1418" w:type="dxa"/>
          </w:tcPr>
          <w:p w14:paraId="013C97C0" w14:textId="74A60CCC" w:rsidR="009D284E" w:rsidRPr="00AE206D" w:rsidRDefault="002F5AAF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232FAEE6" w14:textId="126FA944" w:rsidR="009D284E" w:rsidRPr="00AE206D" w:rsidRDefault="002F5AAF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1F40BE2C" w14:textId="573A6C11" w:rsidR="009D284E" w:rsidRPr="00AE206D" w:rsidRDefault="002F5AAF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0D80A38F" w14:textId="6A812F57" w:rsidR="009D284E" w:rsidRPr="00AE206D" w:rsidRDefault="002F5AAF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9D284E" w:rsidRPr="00AE206D" w14:paraId="1C1A8744" w14:textId="2DC6EE5B" w:rsidTr="00B706AB">
        <w:tc>
          <w:tcPr>
            <w:tcW w:w="1247" w:type="dxa"/>
            <w:vAlign w:val="center"/>
          </w:tcPr>
          <w:p w14:paraId="4D06F698" w14:textId="0070CDFC" w:rsidR="009D284E" w:rsidRPr="00AE206D" w:rsidRDefault="009D284E" w:rsidP="009D284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Varley 2018</w:t>
            </w:r>
          </w:p>
        </w:tc>
        <w:tc>
          <w:tcPr>
            <w:tcW w:w="1418" w:type="dxa"/>
            <w:vAlign w:val="center"/>
          </w:tcPr>
          <w:p w14:paraId="0934D27F" w14:textId="3BAF1616" w:rsidR="009D284E" w:rsidRPr="00AE206D" w:rsidRDefault="00277515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7515">
              <w:rPr>
                <w:rFonts w:ascii="Times New Roman" w:hAnsi="Times New Roman" w:cs="Times New Roman"/>
                <w:sz w:val="15"/>
                <w:szCs w:val="15"/>
              </w:rPr>
              <w:t>66.3 ± 10.6</w:t>
            </w:r>
          </w:p>
        </w:tc>
        <w:tc>
          <w:tcPr>
            <w:tcW w:w="1418" w:type="dxa"/>
          </w:tcPr>
          <w:p w14:paraId="67FBDFA1" w14:textId="5933C2D2" w:rsidR="009D284E" w:rsidRPr="00AE206D" w:rsidRDefault="00277515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7515">
              <w:rPr>
                <w:rFonts w:ascii="Times New Roman" w:hAnsi="Times New Roman" w:cs="Times New Roman"/>
                <w:sz w:val="15"/>
                <w:szCs w:val="15"/>
              </w:rPr>
              <w:t>67.0 ± 10.5</w:t>
            </w:r>
          </w:p>
        </w:tc>
        <w:tc>
          <w:tcPr>
            <w:tcW w:w="1418" w:type="dxa"/>
          </w:tcPr>
          <w:p w14:paraId="44BF1262" w14:textId="0CF57700" w:rsidR="009D284E" w:rsidRPr="00AE206D" w:rsidRDefault="00277515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8" w:type="dxa"/>
          </w:tcPr>
          <w:p w14:paraId="0A5758CA" w14:textId="7EAFFDD4" w:rsidR="009D284E" w:rsidRPr="00AE206D" w:rsidRDefault="00277515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8" w:type="dxa"/>
            <w:vAlign w:val="center"/>
          </w:tcPr>
          <w:p w14:paraId="71310CD8" w14:textId="3F196398" w:rsidR="009D284E" w:rsidRPr="00AE206D" w:rsidRDefault="00277515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7515">
              <w:rPr>
                <w:rFonts w:ascii="Times New Roman" w:hAnsi="Times New Roman" w:cs="Times New Roman"/>
                <w:sz w:val="15"/>
                <w:szCs w:val="15"/>
              </w:rPr>
              <w:t>27.5 ± 6.1</w:t>
            </w:r>
          </w:p>
        </w:tc>
        <w:tc>
          <w:tcPr>
            <w:tcW w:w="1418" w:type="dxa"/>
          </w:tcPr>
          <w:p w14:paraId="01C6B31C" w14:textId="4CE6FB06" w:rsidR="009D284E" w:rsidRPr="00AE206D" w:rsidRDefault="00277515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77515">
              <w:rPr>
                <w:rFonts w:ascii="Times New Roman" w:hAnsi="Times New Roman" w:cs="Times New Roman"/>
                <w:sz w:val="15"/>
                <w:szCs w:val="15"/>
              </w:rPr>
              <w:t>26.7 ± 5.6</w:t>
            </w:r>
          </w:p>
        </w:tc>
        <w:tc>
          <w:tcPr>
            <w:tcW w:w="1418" w:type="dxa"/>
          </w:tcPr>
          <w:p w14:paraId="3ED1D75E" w14:textId="297DEA3D" w:rsidR="009D284E" w:rsidRPr="00AE206D" w:rsidRDefault="00277515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25C5300C" w14:textId="50A867DC" w:rsidR="009D284E" w:rsidRPr="00AE206D" w:rsidRDefault="00277515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6AA7FC22" w14:textId="4915F6A4" w:rsidR="009D284E" w:rsidRPr="00AE206D" w:rsidRDefault="00277515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36390559" w14:textId="294C7335" w:rsidR="009D284E" w:rsidRPr="00AE206D" w:rsidRDefault="00277515" w:rsidP="009D28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9704EE" w:rsidRPr="00AE206D" w14:paraId="33777EC9" w14:textId="424B5CAB" w:rsidTr="00B706AB">
        <w:tc>
          <w:tcPr>
            <w:tcW w:w="1247" w:type="dxa"/>
            <w:vAlign w:val="center"/>
          </w:tcPr>
          <w:p w14:paraId="3711FB6C" w14:textId="029AE995" w:rsidR="009704EE" w:rsidRPr="00AE206D" w:rsidRDefault="009704EE" w:rsidP="009704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Cai 2019</w:t>
            </w:r>
          </w:p>
        </w:tc>
        <w:tc>
          <w:tcPr>
            <w:tcW w:w="1418" w:type="dxa"/>
            <w:vAlign w:val="center"/>
          </w:tcPr>
          <w:p w14:paraId="1146BCDA" w14:textId="3B0C5E85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04EE">
              <w:rPr>
                <w:rFonts w:ascii="Times New Roman" w:hAnsi="Times New Roman" w:cs="Times New Roman"/>
                <w:sz w:val="15"/>
                <w:szCs w:val="15"/>
              </w:rPr>
              <w:t>66.5 ± 11.0</w:t>
            </w:r>
          </w:p>
        </w:tc>
        <w:tc>
          <w:tcPr>
            <w:tcW w:w="1418" w:type="dxa"/>
          </w:tcPr>
          <w:p w14:paraId="0C818107" w14:textId="688F6386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04EE">
              <w:rPr>
                <w:rFonts w:ascii="Times New Roman" w:hAnsi="Times New Roman" w:cs="Times New Roman"/>
                <w:sz w:val="15"/>
                <w:szCs w:val="15"/>
              </w:rPr>
              <w:t>67.5 ± 10.7</w:t>
            </w:r>
          </w:p>
        </w:tc>
        <w:tc>
          <w:tcPr>
            <w:tcW w:w="1418" w:type="dxa"/>
          </w:tcPr>
          <w:p w14:paraId="5F3F917A" w14:textId="309491C0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8" w:type="dxa"/>
          </w:tcPr>
          <w:p w14:paraId="1BBEA9C3" w14:textId="7E2EEA61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1418" w:type="dxa"/>
            <w:vAlign w:val="center"/>
          </w:tcPr>
          <w:p w14:paraId="24BCEE68" w14:textId="3AFD6071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04EE">
              <w:rPr>
                <w:rFonts w:ascii="Times New Roman" w:hAnsi="Times New Roman" w:cs="Times New Roman"/>
                <w:sz w:val="15"/>
                <w:szCs w:val="15"/>
              </w:rPr>
              <w:t>27.8 ± 5.8</w:t>
            </w:r>
          </w:p>
        </w:tc>
        <w:tc>
          <w:tcPr>
            <w:tcW w:w="1418" w:type="dxa"/>
          </w:tcPr>
          <w:p w14:paraId="7F12D3A2" w14:textId="7E65D38C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04EE">
              <w:rPr>
                <w:rFonts w:ascii="Times New Roman" w:hAnsi="Times New Roman" w:cs="Times New Roman"/>
                <w:sz w:val="15"/>
                <w:szCs w:val="15"/>
              </w:rPr>
              <w:t>27.2 ± 5.9</w:t>
            </w:r>
          </w:p>
        </w:tc>
        <w:tc>
          <w:tcPr>
            <w:tcW w:w="1418" w:type="dxa"/>
          </w:tcPr>
          <w:p w14:paraId="104DF57A" w14:textId="52828E8A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276D3E4A" w14:textId="75A32F6D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66F0B05C" w14:textId="105F6D00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3D636433" w14:textId="37E54AFA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9704EE" w:rsidRPr="00AE206D" w14:paraId="122B4C10" w14:textId="013ECB4B" w:rsidTr="00B706AB">
        <w:tc>
          <w:tcPr>
            <w:tcW w:w="1247" w:type="dxa"/>
            <w:vAlign w:val="center"/>
          </w:tcPr>
          <w:p w14:paraId="67001AE4" w14:textId="0BFFB2FA" w:rsidR="009704EE" w:rsidRPr="00AE206D" w:rsidRDefault="009704EE" w:rsidP="009704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Paolini 2021</w:t>
            </w:r>
          </w:p>
        </w:tc>
        <w:tc>
          <w:tcPr>
            <w:tcW w:w="1418" w:type="dxa"/>
            <w:vAlign w:val="center"/>
          </w:tcPr>
          <w:p w14:paraId="4344A1A8" w14:textId="5D9BEE3F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04EE">
              <w:rPr>
                <w:rFonts w:ascii="Times New Roman" w:hAnsi="Times New Roman" w:cs="Times New Roman"/>
                <w:sz w:val="15"/>
                <w:szCs w:val="15"/>
              </w:rPr>
              <w:t>70 (42–85)</w:t>
            </w:r>
            <w:r w:rsidR="00A1121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532115DB" w14:textId="7EED6163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04EE">
              <w:rPr>
                <w:rFonts w:ascii="Times New Roman" w:hAnsi="Times New Roman" w:cs="Times New Roman"/>
                <w:sz w:val="15"/>
                <w:szCs w:val="15"/>
              </w:rPr>
              <w:t>73 (45–91)</w:t>
            </w:r>
            <w:r w:rsidR="00A1121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37504727" w14:textId="3323B7E0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1418" w:type="dxa"/>
            <w:vAlign w:val="center"/>
          </w:tcPr>
          <w:p w14:paraId="5737A68D" w14:textId="492D1E37" w:rsidR="009704EE" w:rsidRPr="00AE206D" w:rsidRDefault="009704EE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1418" w:type="dxa"/>
            <w:vAlign w:val="center"/>
          </w:tcPr>
          <w:p w14:paraId="1DC67FC8" w14:textId="5246A7A9" w:rsidR="009704EE" w:rsidRPr="00AE206D" w:rsidRDefault="00A1121F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21F">
              <w:rPr>
                <w:rFonts w:ascii="Times New Roman" w:hAnsi="Times New Roman" w:cs="Times New Roman"/>
                <w:sz w:val="15"/>
                <w:szCs w:val="15"/>
              </w:rPr>
              <w:t>26 (17–33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6320E29D" w14:textId="7243B26E" w:rsidR="009704EE" w:rsidRPr="00AE206D" w:rsidRDefault="00A1121F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21F">
              <w:rPr>
                <w:rFonts w:ascii="Times New Roman" w:hAnsi="Times New Roman" w:cs="Times New Roman"/>
                <w:sz w:val="15"/>
                <w:szCs w:val="15"/>
              </w:rPr>
              <w:t>23 (14–33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7FA27B65" w14:textId="231F3C4F" w:rsidR="009704EE" w:rsidRPr="00AE206D" w:rsidRDefault="009A7F78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7F7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9A7F78">
              <w:rPr>
                <w:rFonts w:ascii="Times New Roman" w:hAnsi="Times New Roman" w:cs="Times New Roman"/>
                <w:sz w:val="15"/>
                <w:szCs w:val="15"/>
              </w:rPr>
              <w:t>3 (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9A7F78">
              <w:rPr>
                <w:rFonts w:ascii="Times New Roman" w:hAnsi="Times New Roman" w:cs="Times New Roman"/>
                <w:sz w:val="15"/>
                <w:szCs w:val="15"/>
              </w:rPr>
              <w:t>7–6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5A6312C7" w14:textId="08EC9CD5" w:rsidR="009704EE" w:rsidRPr="00AE206D" w:rsidRDefault="009A7F78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7F7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9A7F78">
              <w:rPr>
                <w:rFonts w:ascii="Times New Roman" w:hAnsi="Times New Roman" w:cs="Times New Roman"/>
                <w:sz w:val="15"/>
                <w:szCs w:val="15"/>
              </w:rPr>
              <w:t>5 (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9A7F78">
              <w:rPr>
                <w:rFonts w:ascii="Times New Roman" w:hAnsi="Times New Roman" w:cs="Times New Roman"/>
                <w:sz w:val="15"/>
                <w:szCs w:val="15"/>
              </w:rPr>
              <w:t>6–8</w:t>
            </w:r>
            <w:r w:rsidR="00CE5B9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9A7F78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4021DD82" w14:textId="512F111D" w:rsidR="009704EE" w:rsidRPr="00AE206D" w:rsidRDefault="009A7F78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7F78">
              <w:rPr>
                <w:rFonts w:ascii="Times New Roman" w:hAnsi="Times New Roman" w:cs="Times New Roman"/>
                <w:sz w:val="15"/>
                <w:szCs w:val="15"/>
              </w:rPr>
              <w:t>85.0 (1.6–1617.0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2BD09550" w14:textId="292E0439" w:rsidR="009704EE" w:rsidRPr="00AE206D" w:rsidRDefault="009A7F78" w:rsidP="009704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7F78">
              <w:rPr>
                <w:rFonts w:ascii="Times New Roman" w:hAnsi="Times New Roman" w:cs="Times New Roman"/>
                <w:sz w:val="15"/>
                <w:szCs w:val="15"/>
              </w:rPr>
              <w:t>132.3 (1.6–91000.0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</w:tr>
      <w:tr w:rsidR="00B706AB" w:rsidRPr="00AE206D" w14:paraId="110BD80E" w14:textId="4D92A7C4" w:rsidTr="00B706AB">
        <w:tc>
          <w:tcPr>
            <w:tcW w:w="1247" w:type="dxa"/>
            <w:vAlign w:val="center"/>
          </w:tcPr>
          <w:p w14:paraId="6207776B" w14:textId="6B81E87C" w:rsidR="00B706AB" w:rsidRPr="00AE206D" w:rsidRDefault="00B706AB" w:rsidP="00B706A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Benedetto 2018</w:t>
            </w:r>
          </w:p>
        </w:tc>
        <w:tc>
          <w:tcPr>
            <w:tcW w:w="1418" w:type="dxa"/>
            <w:vAlign w:val="center"/>
          </w:tcPr>
          <w:p w14:paraId="38E3C533" w14:textId="26F76393" w:rsidR="00B706AB" w:rsidRPr="00AE206D" w:rsidRDefault="00B706AB" w:rsidP="00B706A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0795">
              <w:rPr>
                <w:rFonts w:ascii="Times New Roman" w:hAnsi="Times New Roman" w:cs="Times New Roman"/>
                <w:sz w:val="15"/>
                <w:szCs w:val="15"/>
              </w:rPr>
              <w:t>66.8±9.5</w:t>
            </w:r>
          </w:p>
        </w:tc>
        <w:tc>
          <w:tcPr>
            <w:tcW w:w="1418" w:type="dxa"/>
            <w:vAlign w:val="center"/>
          </w:tcPr>
          <w:p w14:paraId="06E30780" w14:textId="305CD6BC" w:rsidR="00B706AB" w:rsidRPr="00AE206D" w:rsidRDefault="00B706AB" w:rsidP="00B706A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0795">
              <w:rPr>
                <w:rFonts w:ascii="Times New Roman" w:hAnsi="Times New Roman" w:cs="Times New Roman"/>
                <w:sz w:val="15"/>
                <w:szCs w:val="15"/>
              </w:rPr>
              <w:t>61.4±11.9</w:t>
            </w:r>
          </w:p>
        </w:tc>
        <w:tc>
          <w:tcPr>
            <w:tcW w:w="1418" w:type="dxa"/>
            <w:vAlign w:val="center"/>
          </w:tcPr>
          <w:p w14:paraId="4EA37C56" w14:textId="2F9C9FEA" w:rsidR="00B706AB" w:rsidRPr="00AE206D" w:rsidRDefault="00B706AB" w:rsidP="00B706A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1418" w:type="dxa"/>
            <w:vAlign w:val="center"/>
          </w:tcPr>
          <w:p w14:paraId="6C89B53D" w14:textId="64FE922A" w:rsidR="00B706AB" w:rsidRPr="00AE206D" w:rsidRDefault="00B706AB" w:rsidP="00B706A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8</w:t>
            </w:r>
          </w:p>
        </w:tc>
        <w:tc>
          <w:tcPr>
            <w:tcW w:w="1418" w:type="dxa"/>
            <w:vAlign w:val="center"/>
          </w:tcPr>
          <w:p w14:paraId="70E5C9FA" w14:textId="04D6F507" w:rsidR="00B706AB" w:rsidRPr="00AE206D" w:rsidRDefault="00B706AB" w:rsidP="00B706A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23.8± 4.1</w:t>
            </w:r>
          </w:p>
        </w:tc>
        <w:tc>
          <w:tcPr>
            <w:tcW w:w="1418" w:type="dxa"/>
            <w:vAlign w:val="center"/>
          </w:tcPr>
          <w:p w14:paraId="3A827AC0" w14:textId="78B8EFBD" w:rsidR="00B706AB" w:rsidRPr="00AE206D" w:rsidRDefault="00B706AB" w:rsidP="00B706A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24.6±3.36</w:t>
            </w:r>
          </w:p>
        </w:tc>
        <w:tc>
          <w:tcPr>
            <w:tcW w:w="1418" w:type="dxa"/>
            <w:vAlign w:val="center"/>
          </w:tcPr>
          <w:p w14:paraId="3AABE633" w14:textId="0FE4A7BB" w:rsidR="00B706AB" w:rsidRPr="00AE206D" w:rsidRDefault="00B706AB" w:rsidP="00B706A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24.1±5.4</w:t>
            </w:r>
          </w:p>
        </w:tc>
        <w:tc>
          <w:tcPr>
            <w:tcW w:w="1418" w:type="dxa"/>
            <w:vAlign w:val="center"/>
          </w:tcPr>
          <w:p w14:paraId="5DBC9384" w14:textId="62412304" w:rsidR="00B706AB" w:rsidRPr="00AE206D" w:rsidRDefault="00B706AB" w:rsidP="00B706A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24.8±6.1</w:t>
            </w:r>
          </w:p>
        </w:tc>
        <w:tc>
          <w:tcPr>
            <w:tcW w:w="1418" w:type="dxa"/>
          </w:tcPr>
          <w:p w14:paraId="7F3A4EB5" w14:textId="5A620A12" w:rsidR="00B706AB" w:rsidRPr="00AE206D" w:rsidRDefault="00B706AB" w:rsidP="00B706A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321B51F6" w14:textId="7E29460D" w:rsidR="00B706AB" w:rsidRPr="00AE206D" w:rsidRDefault="00B706AB" w:rsidP="00B706A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E14CDC" w:rsidRPr="00AE206D" w14:paraId="217DD328" w14:textId="03D2911B" w:rsidTr="00DC4080">
        <w:tc>
          <w:tcPr>
            <w:tcW w:w="1247" w:type="dxa"/>
            <w:vAlign w:val="center"/>
          </w:tcPr>
          <w:p w14:paraId="22D01A21" w14:textId="71C0CF6E" w:rsidR="00E14CDC" w:rsidRPr="00AE206D" w:rsidRDefault="00E14CDC" w:rsidP="00E14C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Marino 2019</w:t>
            </w:r>
          </w:p>
        </w:tc>
        <w:tc>
          <w:tcPr>
            <w:tcW w:w="1418" w:type="dxa"/>
            <w:vAlign w:val="center"/>
          </w:tcPr>
          <w:p w14:paraId="4A481DAA" w14:textId="60B24119" w:rsidR="00E14CDC" w:rsidRPr="00AE206D" w:rsidRDefault="00E14CDC" w:rsidP="00E14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60.4 (43–72)</w:t>
            </w:r>
            <w:r w:rsidR="007E2E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6DCFBF92" w14:textId="706DDA37" w:rsidR="00E14CDC" w:rsidRPr="00AE206D" w:rsidRDefault="00E14CDC" w:rsidP="00E14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62.3 (45–73)</w:t>
            </w:r>
            <w:r w:rsidR="007E2E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55F54657" w14:textId="1F6BDE52" w:rsidR="00E14CDC" w:rsidRPr="00AE206D" w:rsidRDefault="00E14CDC" w:rsidP="00E14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1418" w:type="dxa"/>
            <w:vAlign w:val="center"/>
          </w:tcPr>
          <w:p w14:paraId="2915B458" w14:textId="3394347C" w:rsidR="00E14CDC" w:rsidRPr="00AE206D" w:rsidRDefault="00E14CDC" w:rsidP="00E14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1418" w:type="dxa"/>
            <w:vAlign w:val="center"/>
          </w:tcPr>
          <w:p w14:paraId="3D984CA6" w14:textId="1F11EE2C" w:rsidR="00E14CDC" w:rsidRPr="00AE206D" w:rsidRDefault="00E14CDC" w:rsidP="00E14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14CDC">
              <w:rPr>
                <w:rFonts w:ascii="Times New Roman" w:hAnsi="Times New Roman" w:cs="Times New Roman"/>
                <w:sz w:val="15"/>
                <w:szCs w:val="15"/>
              </w:rPr>
              <w:t>23.8 (19.4–30.9)</w:t>
            </w:r>
            <w:r w:rsidR="007E2E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16C15C5E" w14:textId="0306B24B" w:rsidR="00E14CDC" w:rsidRPr="00AE206D" w:rsidRDefault="00E14CDC" w:rsidP="00E14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14CDC">
              <w:rPr>
                <w:rFonts w:ascii="Times New Roman" w:hAnsi="Times New Roman" w:cs="Times New Roman"/>
                <w:sz w:val="15"/>
                <w:szCs w:val="15"/>
              </w:rPr>
              <w:t>23.5 (18.8–28.1)</w:t>
            </w:r>
            <w:r w:rsidR="007E2E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13013062" w14:textId="1E18748D" w:rsidR="00E14CDC" w:rsidRPr="00AE206D" w:rsidRDefault="00E14CDC" w:rsidP="00E14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14CDC">
              <w:rPr>
                <w:rFonts w:ascii="Times New Roman" w:hAnsi="Times New Roman" w:cs="Times New Roman"/>
                <w:sz w:val="15"/>
                <w:szCs w:val="15"/>
              </w:rPr>
              <w:t>2.35 (1.6–3.4)</w:t>
            </w:r>
            <w:r w:rsidR="007E2E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4EAA0C96" w14:textId="382AEC68" w:rsidR="00E14CDC" w:rsidRPr="00AE206D" w:rsidRDefault="00E14CDC" w:rsidP="00E14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14CDC">
              <w:rPr>
                <w:rFonts w:ascii="Times New Roman" w:hAnsi="Times New Roman" w:cs="Times New Roman"/>
                <w:sz w:val="15"/>
                <w:szCs w:val="15"/>
              </w:rPr>
              <w:t>2.22 (1.2–3.5)</w:t>
            </w:r>
            <w:r w:rsidR="007E2E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0FD308B8" w14:textId="2560EAC9" w:rsidR="00E14CDC" w:rsidRPr="00AE206D" w:rsidRDefault="00E14CDC" w:rsidP="00E14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4F348F6D" w14:textId="121BE3EF" w:rsidR="00E14CDC" w:rsidRPr="00AE206D" w:rsidRDefault="00E14CDC" w:rsidP="00E14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7E2E89" w:rsidRPr="00AE206D" w14:paraId="1D5FDC39" w14:textId="0E081F4D" w:rsidTr="00C94791">
        <w:tc>
          <w:tcPr>
            <w:tcW w:w="1247" w:type="dxa"/>
            <w:vAlign w:val="center"/>
          </w:tcPr>
          <w:p w14:paraId="47A50BC8" w14:textId="0CE2B5E9" w:rsidR="007E2E89" w:rsidRPr="00AE206D" w:rsidRDefault="007E2E89" w:rsidP="007E2E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Shi 2021</w:t>
            </w:r>
          </w:p>
        </w:tc>
        <w:tc>
          <w:tcPr>
            <w:tcW w:w="1418" w:type="dxa"/>
            <w:vAlign w:val="center"/>
          </w:tcPr>
          <w:p w14:paraId="5D6F13F9" w14:textId="7B53ED9B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079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Pr="00E00795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.4</w:t>
            </w:r>
          </w:p>
        </w:tc>
        <w:tc>
          <w:tcPr>
            <w:tcW w:w="1418" w:type="dxa"/>
            <w:vAlign w:val="center"/>
          </w:tcPr>
          <w:p w14:paraId="2152C08C" w14:textId="5E94A2CD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079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Pr="00E00795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.8</w:t>
            </w:r>
          </w:p>
        </w:tc>
        <w:tc>
          <w:tcPr>
            <w:tcW w:w="1418" w:type="dxa"/>
            <w:vAlign w:val="center"/>
          </w:tcPr>
          <w:p w14:paraId="7EB17C58" w14:textId="57A941F2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1418" w:type="dxa"/>
            <w:vAlign w:val="center"/>
          </w:tcPr>
          <w:p w14:paraId="63084556" w14:textId="5487151C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1418" w:type="dxa"/>
          </w:tcPr>
          <w:p w14:paraId="79FC32BA" w14:textId="4811954E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5B330606" w14:textId="65999B83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  <w:vAlign w:val="center"/>
          </w:tcPr>
          <w:p w14:paraId="4F7B0924" w14:textId="77F40A49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1418" w:type="dxa"/>
            <w:vAlign w:val="center"/>
          </w:tcPr>
          <w:p w14:paraId="79DD267E" w14:textId="2427D856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1418" w:type="dxa"/>
          </w:tcPr>
          <w:p w14:paraId="2683BCC5" w14:textId="19289CBA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77248465" w14:textId="46114D6F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7E2E89" w:rsidRPr="00AE206D" w14:paraId="779C79BB" w14:textId="330C2D1E" w:rsidTr="00B706AB">
        <w:tc>
          <w:tcPr>
            <w:tcW w:w="1247" w:type="dxa"/>
            <w:vAlign w:val="center"/>
          </w:tcPr>
          <w:p w14:paraId="10592360" w14:textId="7069645D" w:rsidR="007E2E89" w:rsidRPr="00AE206D" w:rsidRDefault="007E2E89" w:rsidP="007E2E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Bencini 2020</w:t>
            </w:r>
          </w:p>
        </w:tc>
        <w:tc>
          <w:tcPr>
            <w:tcW w:w="1418" w:type="dxa"/>
            <w:vAlign w:val="center"/>
          </w:tcPr>
          <w:p w14:paraId="7C8A7715" w14:textId="1EBAB904" w:rsidR="007E2E89" w:rsidRPr="00AE206D" w:rsidRDefault="005A7140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7140">
              <w:rPr>
                <w:rFonts w:ascii="Times New Roman" w:hAnsi="Times New Roman" w:cs="Times New Roman"/>
                <w:sz w:val="15"/>
                <w:szCs w:val="15"/>
              </w:rPr>
              <w:t>70.5 (42–85)</w:t>
            </w:r>
            <w:r w:rsidR="00866A1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3B1A0698" w14:textId="6E4EAD29" w:rsidR="007E2E89" w:rsidRPr="00AE206D" w:rsidRDefault="005A7140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7140">
              <w:rPr>
                <w:rFonts w:ascii="Times New Roman" w:hAnsi="Times New Roman" w:cs="Times New Roman"/>
                <w:sz w:val="15"/>
                <w:szCs w:val="15"/>
              </w:rPr>
              <w:t>69 (50–88)</w:t>
            </w:r>
            <w:r w:rsidR="00866A1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707BB5E1" w14:textId="0F40004A" w:rsidR="007E2E89" w:rsidRPr="00AE206D" w:rsidRDefault="005A7140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1418" w:type="dxa"/>
            <w:vAlign w:val="center"/>
          </w:tcPr>
          <w:p w14:paraId="219E16FC" w14:textId="05726BC0" w:rsidR="007E2E89" w:rsidRPr="00AE206D" w:rsidRDefault="005A7140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7</w:t>
            </w:r>
          </w:p>
        </w:tc>
        <w:tc>
          <w:tcPr>
            <w:tcW w:w="1418" w:type="dxa"/>
            <w:vAlign w:val="center"/>
          </w:tcPr>
          <w:p w14:paraId="54FD6F93" w14:textId="09F3FA02" w:rsidR="007E2E89" w:rsidRPr="00AE206D" w:rsidRDefault="007E2E89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2E89">
              <w:rPr>
                <w:rFonts w:ascii="Times New Roman" w:hAnsi="Times New Roman" w:cs="Times New Roman"/>
                <w:sz w:val="15"/>
                <w:szCs w:val="15"/>
              </w:rPr>
              <w:t>26 (18–32)</w:t>
            </w:r>
            <w:r w:rsidR="00866A1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19AE378A" w14:textId="552AECD3" w:rsidR="007E2E89" w:rsidRPr="00AE206D" w:rsidRDefault="005A7140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7140">
              <w:rPr>
                <w:rFonts w:ascii="Times New Roman" w:hAnsi="Times New Roman" w:cs="Times New Roman"/>
                <w:sz w:val="15"/>
                <w:szCs w:val="15"/>
              </w:rPr>
              <w:t>24 (18–38)</w:t>
            </w:r>
            <w:r w:rsidR="00866A1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4B957A81" w14:textId="3A8D2ED6" w:rsidR="007E2E89" w:rsidRPr="00AE206D" w:rsidRDefault="00866A13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6A13">
              <w:rPr>
                <w:rFonts w:ascii="Times New Roman" w:hAnsi="Times New Roman" w:cs="Times New Roman"/>
                <w:sz w:val="15"/>
                <w:szCs w:val="15"/>
              </w:rPr>
              <w:t>30 (18–40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7EE95B0C" w14:textId="2CA111BB" w:rsidR="007E2E89" w:rsidRPr="00AE206D" w:rsidRDefault="00866A13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6A13">
              <w:rPr>
                <w:rFonts w:ascii="Times New Roman" w:hAnsi="Times New Roman" w:cs="Times New Roman"/>
                <w:sz w:val="15"/>
                <w:szCs w:val="15"/>
              </w:rPr>
              <w:t>37 (2–51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</w:tcPr>
          <w:p w14:paraId="05B053A6" w14:textId="2C072647" w:rsidR="007E2E89" w:rsidRPr="00AE206D" w:rsidRDefault="00953127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127">
              <w:rPr>
                <w:rFonts w:ascii="Times New Roman" w:hAnsi="Times New Roman" w:cs="Times New Roman"/>
                <w:sz w:val="15"/>
                <w:szCs w:val="15"/>
              </w:rPr>
              <w:t>143 (2–1617)</w:t>
            </w:r>
            <w:r w:rsidR="00866A1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1A998EB9" w14:textId="1F1D7799" w:rsidR="007E2E89" w:rsidRPr="00AE206D" w:rsidRDefault="00953127" w:rsidP="007E2E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127">
              <w:rPr>
                <w:rFonts w:ascii="Times New Roman" w:hAnsi="Times New Roman" w:cs="Times New Roman"/>
                <w:sz w:val="15"/>
                <w:szCs w:val="15"/>
              </w:rPr>
              <w:t>70 (2–2617)</w:t>
            </w:r>
            <w:r w:rsidR="00866A1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*</w:t>
            </w:r>
          </w:p>
        </w:tc>
      </w:tr>
      <w:tr w:rsidR="00176076" w:rsidRPr="00AE206D" w14:paraId="6137B35B" w14:textId="2911E88A" w:rsidTr="00CC40B2">
        <w:tc>
          <w:tcPr>
            <w:tcW w:w="1247" w:type="dxa"/>
            <w:vAlign w:val="center"/>
          </w:tcPr>
          <w:p w14:paraId="54CB0FB1" w14:textId="04C25546" w:rsidR="00176076" w:rsidRPr="00AE206D" w:rsidRDefault="00176076" w:rsidP="001760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Hyeyeon 2020</w:t>
            </w:r>
          </w:p>
        </w:tc>
        <w:tc>
          <w:tcPr>
            <w:tcW w:w="1418" w:type="dxa"/>
            <w:vAlign w:val="center"/>
          </w:tcPr>
          <w:p w14:paraId="21BB95E3" w14:textId="3E916865" w:rsidR="00176076" w:rsidRPr="00AE206D" w:rsidRDefault="00176076" w:rsidP="001760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.6</w:t>
            </w:r>
            <w:r w:rsidRPr="00E00795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1418" w:type="dxa"/>
            <w:vAlign w:val="center"/>
          </w:tcPr>
          <w:p w14:paraId="7E670627" w14:textId="5F853E8A" w:rsidR="00176076" w:rsidRPr="00AE206D" w:rsidRDefault="00176076" w:rsidP="001760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.9</w:t>
            </w:r>
            <w:r w:rsidRPr="00E00795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.4</w:t>
            </w:r>
          </w:p>
        </w:tc>
        <w:tc>
          <w:tcPr>
            <w:tcW w:w="1418" w:type="dxa"/>
            <w:vAlign w:val="center"/>
          </w:tcPr>
          <w:p w14:paraId="5164053F" w14:textId="23894B3B" w:rsidR="00176076" w:rsidRPr="00AE206D" w:rsidRDefault="00176076" w:rsidP="001760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1418" w:type="dxa"/>
            <w:vAlign w:val="center"/>
          </w:tcPr>
          <w:p w14:paraId="046C3F2D" w14:textId="27ACAAB4" w:rsidR="00176076" w:rsidRPr="00AE206D" w:rsidRDefault="00176076" w:rsidP="001760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1418" w:type="dxa"/>
            <w:vAlign w:val="center"/>
          </w:tcPr>
          <w:p w14:paraId="052A1E21" w14:textId="1C7899AD" w:rsidR="00176076" w:rsidRPr="00AE206D" w:rsidRDefault="00176076" w:rsidP="001760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2BFB">
              <w:rPr>
                <w:rFonts w:ascii="Times New Roman" w:hAnsi="Times New Roman" w:cs="Times New Roman"/>
                <w:sz w:val="15"/>
                <w:szCs w:val="15"/>
              </w:rPr>
              <w:t>23.7</w:t>
            </w: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632BFB"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1418" w:type="dxa"/>
            <w:vAlign w:val="center"/>
          </w:tcPr>
          <w:p w14:paraId="3BD27C1B" w14:textId="59AC3805" w:rsidR="00176076" w:rsidRPr="00AE206D" w:rsidRDefault="00176076" w:rsidP="001760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2BFB">
              <w:rPr>
                <w:rFonts w:ascii="Times New Roman" w:hAnsi="Times New Roman" w:cs="Times New Roman"/>
                <w:sz w:val="15"/>
                <w:szCs w:val="15"/>
              </w:rPr>
              <w:t>23.9</w:t>
            </w: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632BFB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1418" w:type="dxa"/>
            <w:vAlign w:val="center"/>
          </w:tcPr>
          <w:p w14:paraId="14EFE06B" w14:textId="6C670943" w:rsidR="00176076" w:rsidRPr="00AE206D" w:rsidRDefault="00176076" w:rsidP="001760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1418" w:type="dxa"/>
            <w:vAlign w:val="center"/>
          </w:tcPr>
          <w:p w14:paraId="72B3A655" w14:textId="285B6882" w:rsidR="00176076" w:rsidRPr="00AE206D" w:rsidRDefault="00176076" w:rsidP="001760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Pr="00B706AB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1418" w:type="dxa"/>
          </w:tcPr>
          <w:p w14:paraId="1D0ADFF4" w14:textId="3B46977C" w:rsidR="00176076" w:rsidRPr="00AE206D" w:rsidRDefault="00176076" w:rsidP="001760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2C671830" w14:textId="1E2E4DEF" w:rsidR="00176076" w:rsidRPr="00AE206D" w:rsidRDefault="00176076" w:rsidP="001760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E7454A" w:rsidRPr="00AE206D" w14:paraId="399001F1" w14:textId="7DF569D1" w:rsidTr="00682FDB">
        <w:tc>
          <w:tcPr>
            <w:tcW w:w="1247" w:type="dxa"/>
            <w:vAlign w:val="center"/>
          </w:tcPr>
          <w:p w14:paraId="56D5D9F2" w14:textId="1E2C1390" w:rsidR="00E7454A" w:rsidRPr="00AE206D" w:rsidRDefault="00E7454A" w:rsidP="00E74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Oosten 2020</w:t>
            </w:r>
          </w:p>
        </w:tc>
        <w:tc>
          <w:tcPr>
            <w:tcW w:w="1418" w:type="dxa"/>
            <w:vAlign w:val="center"/>
          </w:tcPr>
          <w:p w14:paraId="0F7F7D02" w14:textId="7D251FF3" w:rsidR="00E7454A" w:rsidRPr="00AE206D" w:rsidRDefault="00E7454A" w:rsidP="00E745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5E69">
              <w:rPr>
                <w:rFonts w:ascii="Times New Roman" w:hAnsi="Times New Roman" w:cs="Times New Roman"/>
                <w:sz w:val="15"/>
                <w:szCs w:val="15"/>
              </w:rPr>
              <w:t>67 (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5E69">
              <w:rPr>
                <w:rFonts w:ascii="Times New Roman" w:hAnsi="Times New Roman" w:cs="Times New Roman"/>
                <w:sz w:val="15"/>
                <w:szCs w:val="15"/>
              </w:rPr>
              <w:t>73)</w:t>
            </w:r>
          </w:p>
        </w:tc>
        <w:tc>
          <w:tcPr>
            <w:tcW w:w="1418" w:type="dxa"/>
            <w:vAlign w:val="center"/>
          </w:tcPr>
          <w:p w14:paraId="40B2D683" w14:textId="3F492295" w:rsidR="00E7454A" w:rsidRPr="00AE206D" w:rsidRDefault="00E7454A" w:rsidP="00E745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5E69">
              <w:rPr>
                <w:rFonts w:ascii="Times New Roman" w:hAnsi="Times New Roman" w:cs="Times New Roman"/>
                <w:sz w:val="15"/>
                <w:szCs w:val="15"/>
              </w:rPr>
              <w:t>67 (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65E69">
              <w:rPr>
                <w:rFonts w:ascii="Times New Roman" w:hAnsi="Times New Roman" w:cs="Times New Roman"/>
                <w:sz w:val="15"/>
                <w:szCs w:val="15"/>
              </w:rPr>
              <w:t>73)</w:t>
            </w:r>
          </w:p>
        </w:tc>
        <w:tc>
          <w:tcPr>
            <w:tcW w:w="1418" w:type="dxa"/>
          </w:tcPr>
          <w:p w14:paraId="27DC3BC1" w14:textId="2AE1AD6F" w:rsidR="00E7454A" w:rsidRPr="00AE206D" w:rsidRDefault="00E7454A" w:rsidP="00E745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38F5EF27" w14:textId="2EC757F0" w:rsidR="00E7454A" w:rsidRPr="00AE206D" w:rsidRDefault="00E7454A" w:rsidP="00E745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  <w:vAlign w:val="center"/>
          </w:tcPr>
          <w:p w14:paraId="46ED1EA0" w14:textId="38BA5254" w:rsidR="00E7454A" w:rsidRPr="00AE206D" w:rsidRDefault="00E7454A" w:rsidP="00E745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656E">
              <w:rPr>
                <w:rFonts w:ascii="Times New Roman" w:hAnsi="Times New Roman" w:cs="Times New Roman"/>
                <w:sz w:val="15"/>
                <w:szCs w:val="15"/>
              </w:rPr>
              <w:t>26 (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9656E">
              <w:rPr>
                <w:rFonts w:ascii="Times New Roman" w:hAnsi="Times New Roman" w:cs="Times New Roman"/>
                <w:sz w:val="15"/>
                <w:szCs w:val="15"/>
              </w:rPr>
              <w:t>30)</w:t>
            </w:r>
          </w:p>
        </w:tc>
        <w:tc>
          <w:tcPr>
            <w:tcW w:w="1418" w:type="dxa"/>
            <w:vAlign w:val="center"/>
          </w:tcPr>
          <w:p w14:paraId="11BCACDB" w14:textId="28E91AAA" w:rsidR="00E7454A" w:rsidRPr="00AE206D" w:rsidRDefault="00E7454A" w:rsidP="00E745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656E">
              <w:rPr>
                <w:rFonts w:ascii="Times New Roman" w:hAnsi="Times New Roman" w:cs="Times New Roman"/>
                <w:sz w:val="15"/>
                <w:szCs w:val="15"/>
              </w:rPr>
              <w:t>27 (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C9656E">
              <w:rPr>
                <w:rFonts w:ascii="Times New Roman" w:hAnsi="Times New Roman" w:cs="Times New Roman"/>
                <w:sz w:val="15"/>
                <w:szCs w:val="15"/>
              </w:rPr>
              <w:t>29)</w:t>
            </w:r>
          </w:p>
        </w:tc>
        <w:tc>
          <w:tcPr>
            <w:tcW w:w="1418" w:type="dxa"/>
          </w:tcPr>
          <w:p w14:paraId="0E40010A" w14:textId="41317AA4" w:rsidR="00E7454A" w:rsidRPr="00AE206D" w:rsidRDefault="00E7454A" w:rsidP="00E745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4DFF2E60" w14:textId="223ACC15" w:rsidR="00E7454A" w:rsidRPr="00AE206D" w:rsidRDefault="00E7454A" w:rsidP="00E745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01355BD5" w14:textId="438DEA40" w:rsidR="00E7454A" w:rsidRPr="00AE206D" w:rsidRDefault="00E7454A" w:rsidP="00E745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47B7A57F" w14:textId="366083CD" w:rsidR="00E7454A" w:rsidRPr="00AE206D" w:rsidRDefault="00E7454A" w:rsidP="00E745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8E1C3A" w:rsidRPr="00AE206D" w14:paraId="5B0DC3CB" w14:textId="7A8EB318" w:rsidTr="00184832">
        <w:tc>
          <w:tcPr>
            <w:tcW w:w="1247" w:type="dxa"/>
            <w:vAlign w:val="center"/>
          </w:tcPr>
          <w:p w14:paraId="48B59F0A" w14:textId="1BF73D67" w:rsidR="008E1C3A" w:rsidRPr="00AE206D" w:rsidRDefault="008E1C3A" w:rsidP="008E1C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Shyr 2020</w:t>
            </w:r>
          </w:p>
        </w:tc>
        <w:tc>
          <w:tcPr>
            <w:tcW w:w="1418" w:type="dxa"/>
            <w:vAlign w:val="center"/>
          </w:tcPr>
          <w:p w14:paraId="6D128053" w14:textId="76A7977C" w:rsidR="008E1C3A" w:rsidRPr="00AE206D" w:rsidRDefault="008E1C3A" w:rsidP="008E1C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5407">
              <w:rPr>
                <w:rFonts w:ascii="Times New Roman" w:hAnsi="Times New Roman" w:cs="Times New Roman"/>
                <w:sz w:val="15"/>
                <w:szCs w:val="15"/>
              </w:rPr>
              <w:t>65± 12</w:t>
            </w:r>
          </w:p>
        </w:tc>
        <w:tc>
          <w:tcPr>
            <w:tcW w:w="1418" w:type="dxa"/>
            <w:vAlign w:val="center"/>
          </w:tcPr>
          <w:p w14:paraId="5DE16721" w14:textId="70178836" w:rsidR="008E1C3A" w:rsidRPr="00AE206D" w:rsidRDefault="008E1C3A" w:rsidP="008E1C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5407">
              <w:rPr>
                <w:rFonts w:ascii="Times New Roman" w:hAnsi="Times New Roman" w:cs="Times New Roman"/>
                <w:sz w:val="15"/>
                <w:szCs w:val="15"/>
              </w:rPr>
              <w:t>64± 11</w:t>
            </w:r>
          </w:p>
        </w:tc>
        <w:tc>
          <w:tcPr>
            <w:tcW w:w="1418" w:type="dxa"/>
            <w:vAlign w:val="center"/>
          </w:tcPr>
          <w:p w14:paraId="2B3E3F39" w14:textId="2BB8B31E" w:rsidR="008E1C3A" w:rsidRPr="00AE206D" w:rsidRDefault="008E1C3A" w:rsidP="008E1C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1418" w:type="dxa"/>
            <w:vAlign w:val="center"/>
          </w:tcPr>
          <w:p w14:paraId="510943D5" w14:textId="679BB47C" w:rsidR="008E1C3A" w:rsidRPr="00AE206D" w:rsidRDefault="008E1C3A" w:rsidP="008E1C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1418" w:type="dxa"/>
            <w:vAlign w:val="center"/>
          </w:tcPr>
          <w:p w14:paraId="0E0C2635" w14:textId="4914DFFA" w:rsidR="008E1C3A" w:rsidRPr="00AE206D" w:rsidRDefault="008E1C3A" w:rsidP="008E1C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1C3A">
              <w:rPr>
                <w:rFonts w:ascii="Times New Roman" w:hAnsi="Times New Roman" w:cs="Times New Roman"/>
                <w:sz w:val="15"/>
                <w:szCs w:val="15"/>
              </w:rPr>
              <w:t>24± 4</w:t>
            </w:r>
          </w:p>
        </w:tc>
        <w:tc>
          <w:tcPr>
            <w:tcW w:w="1418" w:type="dxa"/>
            <w:vAlign w:val="center"/>
          </w:tcPr>
          <w:p w14:paraId="03227116" w14:textId="4ED32602" w:rsidR="008E1C3A" w:rsidRPr="00AE206D" w:rsidRDefault="008E1C3A" w:rsidP="008E1C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1C3A">
              <w:rPr>
                <w:rFonts w:ascii="Times New Roman" w:hAnsi="Times New Roman" w:cs="Times New Roman"/>
                <w:sz w:val="15"/>
                <w:szCs w:val="15"/>
              </w:rPr>
              <w:t>23±3</w:t>
            </w:r>
          </w:p>
        </w:tc>
        <w:tc>
          <w:tcPr>
            <w:tcW w:w="1418" w:type="dxa"/>
            <w:vAlign w:val="center"/>
          </w:tcPr>
          <w:p w14:paraId="5B590473" w14:textId="67515EFE" w:rsidR="008E1C3A" w:rsidRPr="00AE206D" w:rsidRDefault="008E1C3A" w:rsidP="008E1C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1C3A">
              <w:rPr>
                <w:rFonts w:ascii="Times New Roman" w:hAnsi="Times New Roman" w:cs="Times New Roman"/>
                <w:sz w:val="15"/>
                <w:szCs w:val="15"/>
              </w:rPr>
              <w:t>3.2± 1.5</w:t>
            </w:r>
          </w:p>
        </w:tc>
        <w:tc>
          <w:tcPr>
            <w:tcW w:w="1418" w:type="dxa"/>
            <w:vAlign w:val="center"/>
          </w:tcPr>
          <w:p w14:paraId="74939926" w14:textId="471ACCC5" w:rsidR="008E1C3A" w:rsidRPr="00AE206D" w:rsidRDefault="008E1C3A" w:rsidP="008E1C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1C3A">
              <w:rPr>
                <w:rFonts w:ascii="Times New Roman" w:hAnsi="Times New Roman" w:cs="Times New Roman"/>
                <w:sz w:val="15"/>
                <w:szCs w:val="15"/>
              </w:rPr>
              <w:t>3.7±2.5</w:t>
            </w:r>
          </w:p>
        </w:tc>
        <w:tc>
          <w:tcPr>
            <w:tcW w:w="1418" w:type="dxa"/>
          </w:tcPr>
          <w:p w14:paraId="57156EC8" w14:textId="7540C0C0" w:rsidR="008E1C3A" w:rsidRPr="00AE206D" w:rsidRDefault="008E1C3A" w:rsidP="008E1C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32425A91" w14:textId="502F746B" w:rsidR="008E1C3A" w:rsidRPr="00AE206D" w:rsidRDefault="008E1C3A" w:rsidP="008E1C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CE5B91" w:rsidRPr="00AE206D" w14:paraId="2F57385F" w14:textId="051BF363" w:rsidTr="00F97FDB">
        <w:tc>
          <w:tcPr>
            <w:tcW w:w="1247" w:type="dxa"/>
            <w:vAlign w:val="center"/>
          </w:tcPr>
          <w:p w14:paraId="7BFBF89A" w14:textId="76FB53D5" w:rsidR="00CE5B91" w:rsidRPr="00AE206D" w:rsidRDefault="00CE5B91" w:rsidP="00CE5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206D">
              <w:rPr>
                <w:rFonts w:ascii="Times New Roman" w:hAnsi="Times New Roman" w:cs="Times New Roman"/>
                <w:sz w:val="15"/>
                <w:szCs w:val="15"/>
              </w:rPr>
              <w:t>Wang 2021</w:t>
            </w:r>
          </w:p>
        </w:tc>
        <w:tc>
          <w:tcPr>
            <w:tcW w:w="1418" w:type="dxa"/>
            <w:vAlign w:val="center"/>
          </w:tcPr>
          <w:p w14:paraId="026F6DE1" w14:textId="7F46FEB0" w:rsidR="00CE5B91" w:rsidRPr="00AE206D" w:rsidRDefault="00CE5B91" w:rsidP="00CE5B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A22">
              <w:rPr>
                <w:rFonts w:ascii="Times New Roman" w:hAnsi="Times New Roman" w:cs="Times New Roman"/>
                <w:sz w:val="15"/>
                <w:szCs w:val="15"/>
              </w:rPr>
              <w:t>64.7 ± 11.8</w:t>
            </w:r>
          </w:p>
        </w:tc>
        <w:tc>
          <w:tcPr>
            <w:tcW w:w="1418" w:type="dxa"/>
            <w:vAlign w:val="center"/>
          </w:tcPr>
          <w:p w14:paraId="39895A2D" w14:textId="15AF3BD8" w:rsidR="00CE5B91" w:rsidRPr="00AE206D" w:rsidRDefault="00CE5B91" w:rsidP="00CE5B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A22">
              <w:rPr>
                <w:rFonts w:ascii="Times New Roman" w:hAnsi="Times New Roman" w:cs="Times New Roman"/>
                <w:sz w:val="15"/>
                <w:szCs w:val="15"/>
              </w:rPr>
              <w:t>64.8 ± 11.6</w:t>
            </w:r>
          </w:p>
        </w:tc>
        <w:tc>
          <w:tcPr>
            <w:tcW w:w="1418" w:type="dxa"/>
            <w:vAlign w:val="center"/>
          </w:tcPr>
          <w:p w14:paraId="65553A3A" w14:textId="7CA62A92" w:rsidR="00CE5B91" w:rsidRPr="00AE206D" w:rsidRDefault="00CE5B91" w:rsidP="00CE5B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1418" w:type="dxa"/>
            <w:vAlign w:val="center"/>
          </w:tcPr>
          <w:p w14:paraId="1319E49B" w14:textId="36A148FC" w:rsidR="00CE5B91" w:rsidRPr="00AE206D" w:rsidRDefault="00CE5B91" w:rsidP="00CE5B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1418" w:type="dxa"/>
            <w:vAlign w:val="center"/>
          </w:tcPr>
          <w:p w14:paraId="11A7A0A9" w14:textId="769D4551" w:rsidR="00CE5B91" w:rsidRPr="00AE206D" w:rsidRDefault="00CE5B91" w:rsidP="00CE5B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5B91">
              <w:rPr>
                <w:rFonts w:ascii="Times New Roman" w:hAnsi="Times New Roman" w:cs="Times New Roman"/>
                <w:sz w:val="15"/>
                <w:szCs w:val="15"/>
              </w:rPr>
              <w:t>27.7 ± 5.6</w:t>
            </w:r>
          </w:p>
        </w:tc>
        <w:tc>
          <w:tcPr>
            <w:tcW w:w="1418" w:type="dxa"/>
            <w:vAlign w:val="center"/>
          </w:tcPr>
          <w:p w14:paraId="66CB21D9" w14:textId="02D222C6" w:rsidR="00CE5B91" w:rsidRPr="00AE206D" w:rsidRDefault="00CE5B91" w:rsidP="00CE5B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5B91">
              <w:rPr>
                <w:rFonts w:ascii="Times New Roman" w:hAnsi="Times New Roman" w:cs="Times New Roman"/>
                <w:sz w:val="15"/>
                <w:szCs w:val="15"/>
              </w:rPr>
              <w:t>27.4 ± 5.8</w:t>
            </w:r>
          </w:p>
        </w:tc>
        <w:tc>
          <w:tcPr>
            <w:tcW w:w="1418" w:type="dxa"/>
          </w:tcPr>
          <w:p w14:paraId="19DE735A" w14:textId="08452681" w:rsidR="00CE5B91" w:rsidRPr="00AE206D" w:rsidRDefault="00CE5B91" w:rsidP="00CE5B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5B6448C5" w14:textId="5FE2E9BE" w:rsidR="00CE5B91" w:rsidRPr="00AE206D" w:rsidRDefault="00CE5B91" w:rsidP="00CE5B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198FFA0D" w14:textId="3D5BF851" w:rsidR="00CE5B91" w:rsidRPr="00AE206D" w:rsidRDefault="00CE5B91" w:rsidP="00CE5B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18" w:type="dxa"/>
          </w:tcPr>
          <w:p w14:paraId="31DF7FDE" w14:textId="0C521A5D" w:rsidR="00CE5B91" w:rsidRPr="00AE206D" w:rsidRDefault="00CE5B91" w:rsidP="00CE5B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</w:tbl>
    <w:p w14:paraId="7CB64310" w14:textId="77777777" w:rsidR="003437C9" w:rsidRDefault="003437C9">
      <w:pPr>
        <w:rPr>
          <w:rFonts w:ascii="Times New Roman" w:hAnsi="Times New Roman" w:cs="Times New Roman"/>
        </w:rPr>
      </w:pPr>
      <w:r w:rsidRPr="003437C9">
        <w:rPr>
          <w:rFonts w:ascii="Times New Roman" w:hAnsi="Times New Roman" w:cs="Times New Roman"/>
        </w:rPr>
        <w:t>Table 2. Comparison of patients’ baseline characteristics in robotic vs. open pancreaticoduodenectomy. BMI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3437C9">
        <w:rPr>
          <w:rFonts w:ascii="Times New Roman" w:hAnsi="Times New Roman" w:cs="Times New Roman"/>
        </w:rPr>
        <w:t>body mass index;</w:t>
      </w:r>
    </w:p>
    <w:p w14:paraId="291AF89D" w14:textId="38A10CC5" w:rsidR="00546044" w:rsidRDefault="00546044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</w:rPr>
        <w:t>Expre</w:t>
      </w:r>
      <w:r>
        <w:rPr>
          <w:rFonts w:ascii="Times New Roman" w:hAnsi="Times New Roman" w:cs="Times New Roman"/>
        </w:rPr>
        <w:t xml:space="preserve">ssed in mean </w:t>
      </w:r>
      <w:r w:rsidRPr="00546044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 w:rsidRPr="00546044"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/>
        </w:rPr>
        <w:t xml:space="preserve"> &amp;</w:t>
      </w:r>
      <w:r w:rsidR="00C71CEA">
        <w:rPr>
          <w:rFonts w:ascii="Times New Roman" w:hAnsi="Times New Roman" w:cs="Times New Roman"/>
        </w:rPr>
        <w:t xml:space="preserve"> median(IQR)</w:t>
      </w:r>
    </w:p>
    <w:p w14:paraId="716A06D3" w14:textId="665A166B" w:rsidR="00EC15A9" w:rsidRPr="00263504" w:rsidRDefault="00EC15A9">
      <w:pPr>
        <w:rPr>
          <w:rFonts w:ascii="Times New Roman" w:hAnsi="Times New Roman" w:cs="Times New Roman"/>
        </w:rPr>
      </w:pPr>
      <w:r w:rsidRPr="00263504">
        <w:rPr>
          <w:rFonts w:ascii="Times New Roman" w:hAnsi="Times New Roman" w:cs="Times New Roman"/>
        </w:rPr>
        <w:t xml:space="preserve">*: </w:t>
      </w:r>
      <w:r w:rsidR="003437C9">
        <w:rPr>
          <w:rFonts w:ascii="Times New Roman" w:hAnsi="Times New Roman" w:cs="Times New Roman"/>
        </w:rPr>
        <w:t xml:space="preserve">Expressed in </w:t>
      </w:r>
      <w:r w:rsidRPr="00263504">
        <w:rPr>
          <w:rFonts w:ascii="Times New Roman" w:hAnsi="Times New Roman" w:cs="Times New Roman"/>
        </w:rPr>
        <w:t>median (range)</w:t>
      </w:r>
    </w:p>
    <w:sectPr w:rsidR="00EC15A9" w:rsidRPr="00263504" w:rsidSect="00F2086F">
      <w:pgSz w:w="23247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A8E12" w14:textId="77777777" w:rsidR="009F619E" w:rsidRDefault="009F619E" w:rsidP="008C290A">
      <w:r>
        <w:separator/>
      </w:r>
    </w:p>
  </w:endnote>
  <w:endnote w:type="continuationSeparator" w:id="0">
    <w:p w14:paraId="266FD316" w14:textId="77777777" w:rsidR="009F619E" w:rsidRDefault="009F619E" w:rsidP="008C2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BAF3D" w14:textId="77777777" w:rsidR="009F619E" w:rsidRDefault="009F619E" w:rsidP="008C290A">
      <w:r>
        <w:separator/>
      </w:r>
    </w:p>
  </w:footnote>
  <w:footnote w:type="continuationSeparator" w:id="0">
    <w:p w14:paraId="1BFB934F" w14:textId="77777777" w:rsidR="009F619E" w:rsidRDefault="009F619E" w:rsidP="008C2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6037A4E-97E1-44F7-92BE-64FA893F6B7B}"/>
    <w:docVar w:name="KY_MEDREF_VERSION" w:val="3"/>
  </w:docVars>
  <w:rsids>
    <w:rsidRoot w:val="00BB39BD"/>
    <w:rsid w:val="00000EB1"/>
    <w:rsid w:val="00025F2F"/>
    <w:rsid w:val="000460D7"/>
    <w:rsid w:val="00065E69"/>
    <w:rsid w:val="00077154"/>
    <w:rsid w:val="00084DC6"/>
    <w:rsid w:val="00114A59"/>
    <w:rsid w:val="0011539A"/>
    <w:rsid w:val="001264A4"/>
    <w:rsid w:val="00131BF2"/>
    <w:rsid w:val="0014163A"/>
    <w:rsid w:val="00176076"/>
    <w:rsid w:val="00226EDE"/>
    <w:rsid w:val="002522D4"/>
    <w:rsid w:val="00263504"/>
    <w:rsid w:val="00266899"/>
    <w:rsid w:val="0026696B"/>
    <w:rsid w:val="00277515"/>
    <w:rsid w:val="002776E8"/>
    <w:rsid w:val="002B2C51"/>
    <w:rsid w:val="002F5AAF"/>
    <w:rsid w:val="00324266"/>
    <w:rsid w:val="003437C9"/>
    <w:rsid w:val="003C1F26"/>
    <w:rsid w:val="00405D06"/>
    <w:rsid w:val="004208D8"/>
    <w:rsid w:val="00426214"/>
    <w:rsid w:val="00436A22"/>
    <w:rsid w:val="004A63CB"/>
    <w:rsid w:val="004B4125"/>
    <w:rsid w:val="004B4940"/>
    <w:rsid w:val="004C4A9D"/>
    <w:rsid w:val="004F0575"/>
    <w:rsid w:val="0054568B"/>
    <w:rsid w:val="00546044"/>
    <w:rsid w:val="00572435"/>
    <w:rsid w:val="0059032D"/>
    <w:rsid w:val="00596989"/>
    <w:rsid w:val="005A23B7"/>
    <w:rsid w:val="005A7140"/>
    <w:rsid w:val="005B0F82"/>
    <w:rsid w:val="005C4C31"/>
    <w:rsid w:val="005F23F8"/>
    <w:rsid w:val="00627AC2"/>
    <w:rsid w:val="00632BFB"/>
    <w:rsid w:val="00676325"/>
    <w:rsid w:val="006A15FA"/>
    <w:rsid w:val="006A7FC3"/>
    <w:rsid w:val="006E3490"/>
    <w:rsid w:val="006E3F2B"/>
    <w:rsid w:val="00724371"/>
    <w:rsid w:val="007400EC"/>
    <w:rsid w:val="007434B0"/>
    <w:rsid w:val="00775B97"/>
    <w:rsid w:val="007D307E"/>
    <w:rsid w:val="007E2E89"/>
    <w:rsid w:val="007E5407"/>
    <w:rsid w:val="00805AFA"/>
    <w:rsid w:val="00842551"/>
    <w:rsid w:val="008459EC"/>
    <w:rsid w:val="00866A13"/>
    <w:rsid w:val="008B4AC1"/>
    <w:rsid w:val="008C0DD5"/>
    <w:rsid w:val="008C290A"/>
    <w:rsid w:val="008E1C3A"/>
    <w:rsid w:val="00903CC7"/>
    <w:rsid w:val="009134B7"/>
    <w:rsid w:val="009353C6"/>
    <w:rsid w:val="00936C27"/>
    <w:rsid w:val="009513A4"/>
    <w:rsid w:val="00953127"/>
    <w:rsid w:val="009704EE"/>
    <w:rsid w:val="00972D12"/>
    <w:rsid w:val="009A7F78"/>
    <w:rsid w:val="009D284E"/>
    <w:rsid w:val="009F619E"/>
    <w:rsid w:val="00A1121F"/>
    <w:rsid w:val="00A32A45"/>
    <w:rsid w:val="00A36D72"/>
    <w:rsid w:val="00A45E3D"/>
    <w:rsid w:val="00A52DBE"/>
    <w:rsid w:val="00AE206D"/>
    <w:rsid w:val="00AE4F87"/>
    <w:rsid w:val="00B22D83"/>
    <w:rsid w:val="00B5701E"/>
    <w:rsid w:val="00B63B20"/>
    <w:rsid w:val="00B706AB"/>
    <w:rsid w:val="00BB39BD"/>
    <w:rsid w:val="00C13A9F"/>
    <w:rsid w:val="00C71CEA"/>
    <w:rsid w:val="00C9656E"/>
    <w:rsid w:val="00CE5B91"/>
    <w:rsid w:val="00CF4595"/>
    <w:rsid w:val="00D233AF"/>
    <w:rsid w:val="00D97221"/>
    <w:rsid w:val="00DB7256"/>
    <w:rsid w:val="00DE26AB"/>
    <w:rsid w:val="00E00795"/>
    <w:rsid w:val="00E14CDC"/>
    <w:rsid w:val="00E7454A"/>
    <w:rsid w:val="00E94D2B"/>
    <w:rsid w:val="00EC15A9"/>
    <w:rsid w:val="00F1515D"/>
    <w:rsid w:val="00F2047C"/>
    <w:rsid w:val="00F2086F"/>
    <w:rsid w:val="00F64AC5"/>
    <w:rsid w:val="00F81216"/>
    <w:rsid w:val="00F91F09"/>
    <w:rsid w:val="00FE75CC"/>
    <w:rsid w:val="00FF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58648"/>
  <w15:chartTrackingRefBased/>
  <w15:docId w15:val="{F7CF59E4-4537-4117-8898-805697C49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9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90A"/>
    <w:rPr>
      <w:sz w:val="18"/>
      <w:szCs w:val="18"/>
    </w:rPr>
  </w:style>
  <w:style w:type="table" w:styleId="a7">
    <w:name w:val="Table Grid"/>
    <w:basedOn w:val="a1"/>
    <w:uiPriority w:val="39"/>
    <w:rsid w:val="008C2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B2C51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逸博</dc:creator>
  <cp:keywords/>
  <dc:description/>
  <cp:lastModifiedBy>付 逸博</cp:lastModifiedBy>
  <cp:revision>98</cp:revision>
  <dcterms:created xsi:type="dcterms:W3CDTF">2021-11-18T07:52:00Z</dcterms:created>
  <dcterms:modified xsi:type="dcterms:W3CDTF">2022-07-08T00:23:00Z</dcterms:modified>
</cp:coreProperties>
</file>